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F8D0A" w14:textId="77777777" w:rsidR="00FB35E1" w:rsidRPr="009A1FD0" w:rsidDel="00EA53AB" w:rsidRDefault="00FB35E1" w:rsidP="007E5F2C">
      <w:pPr>
        <w:spacing w:line="360" w:lineRule="auto"/>
        <w:contextualSpacing/>
        <w:jc w:val="both"/>
        <w:rPr>
          <w:del w:id="0" w:author="Zhakea Hope Alar" w:date="2026-01-31T15:09:00Z"/>
          <w:rFonts w:ascii="Times New Roman" w:hAnsi="Times New Roman" w:cs="Times New Roman"/>
          <w:sz w:val="20"/>
          <w:szCs w:val="20"/>
        </w:rPr>
      </w:pPr>
      <w:bookmarkStart w:id="1" w:name="_GoBack"/>
    </w:p>
    <w:bookmarkEnd w:id="1"/>
    <w:p w14:paraId="7E1D837D" w14:textId="29D5203A" w:rsidR="00FB35E1" w:rsidRDefault="00EA53AB" w:rsidP="007E5F2C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3310B9DD" w14:textId="77777777" w:rsidR="00EA53AB" w:rsidRPr="009A1FD0" w:rsidRDefault="00EA53AB" w:rsidP="007E5F2C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  <w:sectPr w:rsidR="00EA53AB" w:rsidRPr="009A1FD0" w:rsidSect="00B40522">
          <w:footerReference w:type="even" r:id="rId9"/>
          <w:footerReference w:type="default" r:id="rId10"/>
          <w:type w:val="continuous"/>
          <w:pgSz w:w="11901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160D109" w14:textId="60D1BA36" w:rsidR="00F620EE" w:rsidRDefault="00A11820" w:rsidP="007E5F2C">
      <w:pPr>
        <w:spacing w:line="360" w:lineRule="auto"/>
        <w:contextualSpacing/>
        <w:jc w:val="both"/>
        <w:rPr>
          <w:rFonts w:ascii="Times New Roman" w:eastAsia="Malgun Gothic" w:hAnsi="Times New Roman" w:cs="Times New Roman"/>
          <w:lang w:val="en-US" w:eastAsia="ko-KR"/>
        </w:rPr>
      </w:pPr>
      <w:proofErr w:type="gramStart"/>
      <w:r>
        <w:rPr>
          <w:rFonts w:ascii="Times New Roman" w:eastAsia="Malgun Gothic" w:hAnsi="Times New Roman" w:cs="Times New Roman"/>
          <w:b/>
          <w:bCs/>
          <w:lang w:val="en-US" w:eastAsia="ko-KR"/>
        </w:rPr>
        <w:lastRenderedPageBreak/>
        <w:t xml:space="preserve">Supplementary </w:t>
      </w:r>
      <w:r w:rsidRPr="00673D4D">
        <w:rPr>
          <w:rFonts w:ascii="Times New Roman" w:eastAsia="Malgun Gothic" w:hAnsi="Times New Roman" w:cs="Times New Roman"/>
          <w:b/>
          <w:bCs/>
          <w:lang w:val="en-US" w:eastAsia="ko-KR"/>
        </w:rPr>
        <w:t>Table 1</w:t>
      </w:r>
      <w:r w:rsidRPr="00673D4D">
        <w:rPr>
          <w:rFonts w:ascii="Times New Roman" w:eastAsia="Malgun Gothic" w:hAnsi="Times New Roman" w:cs="Times New Roman"/>
          <w:lang w:val="en-US" w:eastAsia="ko-KR"/>
        </w:rPr>
        <w:t>.</w:t>
      </w:r>
      <w:proofErr w:type="gramEnd"/>
      <w:r w:rsidRPr="00673D4D">
        <w:rPr>
          <w:rFonts w:ascii="Times New Roman" w:eastAsia="Malgun Gothic" w:hAnsi="Times New Roman" w:cs="Times New Roman"/>
          <w:lang w:val="en-US" w:eastAsia="ko-KR"/>
        </w:rPr>
        <w:t xml:space="preserve"> </w:t>
      </w:r>
      <w:r w:rsidR="00F620EE">
        <w:rPr>
          <w:rFonts w:ascii="Times New Roman" w:eastAsia="Malgun Gothic" w:hAnsi="Times New Roman" w:cs="Times New Roman"/>
          <w:lang w:val="en-US" w:eastAsia="ko-KR"/>
        </w:rPr>
        <w:t xml:space="preserve">Participant characteristics between those included and excluded in the </w:t>
      </w:r>
      <w:proofErr w:type="spellStart"/>
      <w:r w:rsidR="00F620EE">
        <w:rPr>
          <w:rFonts w:ascii="Times New Roman" w:eastAsia="Malgun Gothic" w:hAnsi="Times New Roman" w:cs="Times New Roman"/>
          <w:lang w:val="en-US" w:eastAsia="ko-KR"/>
        </w:rPr>
        <w:t>substudy</w:t>
      </w:r>
      <w:proofErr w:type="spellEnd"/>
      <w:r w:rsidR="00F620EE">
        <w:rPr>
          <w:rFonts w:ascii="Times New Roman" w:eastAsia="Malgun Gothic" w:hAnsi="Times New Roman" w:cs="Times New Roman"/>
          <w:lang w:val="en-US" w:eastAsia="ko-KR"/>
        </w:rPr>
        <w:t xml:space="preserve"> assessing child developmental outcomes </w:t>
      </w:r>
    </w:p>
    <w:p w14:paraId="1EB15BC4" w14:textId="77777777" w:rsidR="00F620EE" w:rsidRDefault="00F620EE" w:rsidP="007E5F2C">
      <w:pPr>
        <w:spacing w:line="360" w:lineRule="auto"/>
        <w:jc w:val="both"/>
        <w:rPr>
          <w:rFonts w:ascii="Times New Roman" w:eastAsia="Malgun Gothic" w:hAnsi="Times New Roman" w:cs="Times New Roman"/>
          <w:lang w:val="en-US" w:eastAsia="ko-KR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1395"/>
        <w:gridCol w:w="1395"/>
        <w:gridCol w:w="831"/>
      </w:tblGrid>
      <w:tr w:rsidR="00F620EE" w:rsidRPr="00A10189" w14:paraId="24126928" w14:textId="6E58D51B" w:rsidTr="00A10189">
        <w:tc>
          <w:tcPr>
            <w:tcW w:w="5400" w:type="dxa"/>
            <w:tcBorders>
              <w:bottom w:val="single" w:sz="4" w:space="0" w:color="auto"/>
            </w:tcBorders>
          </w:tcPr>
          <w:p w14:paraId="7A0FC65C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Participant characteristics</w:t>
            </w:r>
          </w:p>
        </w:tc>
        <w:tc>
          <w:tcPr>
            <w:tcW w:w="1395" w:type="dxa"/>
          </w:tcPr>
          <w:p w14:paraId="04C52A7B" w14:textId="564D166B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 xml:space="preserve">Participants </w:t>
            </w:r>
            <w:r w:rsidR="00030FF8">
              <w:rPr>
                <w:rFonts w:ascii="Times New Roman" w:hAnsi="Times New Roman" w:cs="Times New Roman"/>
              </w:rPr>
              <w:t>enrolled after</w:t>
            </w:r>
            <w:r w:rsidRPr="00A10189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A10189">
              <w:rPr>
                <w:rFonts w:ascii="Times New Roman" w:hAnsi="Times New Roman" w:cs="Times New Roman"/>
              </w:rPr>
              <w:t>substudy</w:t>
            </w:r>
            <w:proofErr w:type="spellEnd"/>
            <w:r w:rsidRPr="00A10189">
              <w:rPr>
                <w:rFonts w:ascii="Times New Roman" w:hAnsi="Times New Roman" w:cs="Times New Roman"/>
              </w:rPr>
              <w:t xml:space="preserve"> </w:t>
            </w:r>
            <w:r w:rsidR="00030FF8">
              <w:rPr>
                <w:rFonts w:ascii="Times New Roman" w:hAnsi="Times New Roman" w:cs="Times New Roman"/>
              </w:rPr>
              <w:t xml:space="preserve">began </w:t>
            </w:r>
            <w:r w:rsidRPr="00A10189">
              <w:rPr>
                <w:rFonts w:ascii="Times New Roman" w:hAnsi="Times New Roman" w:cs="Times New Roman"/>
              </w:rPr>
              <w:t>(n=400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A39BCF2" w14:textId="5A671513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 xml:space="preserve">Participants </w:t>
            </w:r>
            <w:r w:rsidR="00030FF8">
              <w:rPr>
                <w:rFonts w:ascii="Times New Roman" w:hAnsi="Times New Roman" w:cs="Times New Roman"/>
              </w:rPr>
              <w:t>enrolled before</w:t>
            </w:r>
            <w:r w:rsidRPr="00A10189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A10189">
              <w:rPr>
                <w:rFonts w:ascii="Times New Roman" w:hAnsi="Times New Roman" w:cs="Times New Roman"/>
              </w:rPr>
              <w:t>substudy</w:t>
            </w:r>
            <w:proofErr w:type="spellEnd"/>
            <w:r w:rsidRPr="00A10189">
              <w:rPr>
                <w:rFonts w:ascii="Times New Roman" w:hAnsi="Times New Roman" w:cs="Times New Roman"/>
              </w:rPr>
              <w:t xml:space="preserve"> </w:t>
            </w:r>
            <w:r w:rsidR="00030FF8">
              <w:rPr>
                <w:rFonts w:ascii="Times New Roman" w:hAnsi="Times New Roman" w:cs="Times New Roman"/>
              </w:rPr>
              <w:t xml:space="preserve">began </w:t>
            </w:r>
            <w:r w:rsidRPr="00A10189">
              <w:rPr>
                <w:rFonts w:ascii="Times New Roman" w:hAnsi="Times New Roman" w:cs="Times New Roman"/>
              </w:rPr>
              <w:t>(n=355)</w:t>
            </w:r>
          </w:p>
        </w:tc>
        <w:tc>
          <w:tcPr>
            <w:tcW w:w="831" w:type="dxa"/>
          </w:tcPr>
          <w:p w14:paraId="60F45961" w14:textId="4C061E4E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p-value</w:t>
            </w:r>
          </w:p>
        </w:tc>
      </w:tr>
      <w:tr w:rsidR="00F620EE" w:rsidRPr="00A10189" w14:paraId="08D892D3" w14:textId="1915D6A7" w:rsidTr="00A10189">
        <w:tc>
          <w:tcPr>
            <w:tcW w:w="5400" w:type="dxa"/>
            <w:tcBorders>
              <w:bottom w:val="nil"/>
            </w:tcBorders>
          </w:tcPr>
          <w:p w14:paraId="7158E3D1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10189">
              <w:rPr>
                <w:rFonts w:ascii="Times New Roman" w:hAnsi="Times New Roman" w:cs="Times New Roman"/>
                <w:b/>
                <w:bCs/>
                <w:u w:val="single"/>
              </w:rPr>
              <w:t>Baseline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B2414B6" w14:textId="6F530932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A28C348" w14:textId="1AFB70D3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75D8742B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20EE" w:rsidRPr="00A10189" w14:paraId="7DBDE4F3" w14:textId="0BED9BF9" w:rsidTr="00A10189">
        <w:tc>
          <w:tcPr>
            <w:tcW w:w="5400" w:type="dxa"/>
            <w:tcBorders>
              <w:bottom w:val="nil"/>
            </w:tcBorders>
          </w:tcPr>
          <w:p w14:paraId="77857141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95" w:type="dxa"/>
            <w:tcBorders>
              <w:bottom w:val="nil"/>
            </w:tcBorders>
            <w:vAlign w:val="bottom"/>
          </w:tcPr>
          <w:p w14:paraId="6A822AAB" w14:textId="7615A973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25.08 (4.57)</w:t>
            </w:r>
          </w:p>
        </w:tc>
        <w:tc>
          <w:tcPr>
            <w:tcW w:w="1395" w:type="dxa"/>
            <w:tcBorders>
              <w:bottom w:val="nil"/>
            </w:tcBorders>
            <w:vAlign w:val="bottom"/>
          </w:tcPr>
          <w:p w14:paraId="5556CB30" w14:textId="3B32ABE6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25.55 (4.73)</w:t>
            </w:r>
          </w:p>
        </w:tc>
        <w:tc>
          <w:tcPr>
            <w:tcW w:w="831" w:type="dxa"/>
            <w:tcBorders>
              <w:bottom w:val="nil"/>
            </w:tcBorders>
            <w:vAlign w:val="bottom"/>
          </w:tcPr>
          <w:p w14:paraId="358546CC" w14:textId="21F97950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620EE" w:rsidRPr="00A10189" w14:paraId="338E2F3F" w14:textId="54F9C172" w:rsidTr="00A10189">
        <w:tc>
          <w:tcPr>
            <w:tcW w:w="5400" w:type="dxa"/>
            <w:tcBorders>
              <w:top w:val="nil"/>
              <w:bottom w:val="nil"/>
            </w:tcBorders>
          </w:tcPr>
          <w:p w14:paraId="7905296C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HADS anxiety score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bottom"/>
          </w:tcPr>
          <w:p w14:paraId="3E08D605" w14:textId="2C77ED0D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1.25 (1.80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bottom"/>
          </w:tcPr>
          <w:p w14:paraId="56130AB2" w14:textId="65186315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1.03 (2.04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bottom"/>
          </w:tcPr>
          <w:p w14:paraId="0C7F1B3E" w14:textId="739E0E38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F620EE" w:rsidRPr="00A10189" w14:paraId="7EC00071" w14:textId="0344D16D" w:rsidTr="00A10189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70B762E5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HADS depression score</w:t>
            </w:r>
          </w:p>
        </w:tc>
        <w:tc>
          <w:tcPr>
            <w:tcW w:w="1395" w:type="dxa"/>
            <w:tcBorders>
              <w:top w:val="nil"/>
            </w:tcBorders>
            <w:vAlign w:val="bottom"/>
          </w:tcPr>
          <w:p w14:paraId="5A9D83FA" w14:textId="166810DC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6.89 (2.80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vAlign w:val="bottom"/>
          </w:tcPr>
          <w:p w14:paraId="4659D152" w14:textId="208807FA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6.56 (2.69)</w:t>
            </w:r>
          </w:p>
        </w:tc>
        <w:tc>
          <w:tcPr>
            <w:tcW w:w="831" w:type="dxa"/>
            <w:tcBorders>
              <w:top w:val="nil"/>
            </w:tcBorders>
            <w:vAlign w:val="bottom"/>
          </w:tcPr>
          <w:p w14:paraId="0222E30C" w14:textId="423CB460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620EE" w:rsidRPr="00A10189" w14:paraId="553AAAF2" w14:textId="0F6CE96E" w:rsidTr="00A10189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26DDDE19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059D3F3" w14:textId="5B439175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A10189">
              <w:rPr>
                <w:rFonts w:ascii="Times New Roman" w:hAnsi="Times New Roman" w:cs="Times New Roman"/>
              </w:rPr>
              <w:t>n</w:t>
            </w:r>
            <w:proofErr w:type="gramEnd"/>
            <w:r w:rsidRPr="00A1018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89E1FE7" w14:textId="67DCE569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A10189">
              <w:rPr>
                <w:rFonts w:ascii="Times New Roman" w:hAnsi="Times New Roman" w:cs="Times New Roman"/>
              </w:rPr>
              <w:t>n</w:t>
            </w:r>
            <w:proofErr w:type="gramEnd"/>
            <w:r w:rsidRPr="00A1018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043CF8F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20EE" w:rsidRPr="00A10189" w14:paraId="303A569B" w14:textId="247E98C8" w:rsidTr="00A10189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46BCF170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Education: &gt; Middle school (&gt; 8 years) (vs. ≤ middle school)</w:t>
            </w:r>
            <w:r w:rsidRPr="00A1018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95" w:type="dxa"/>
            <w:tcBorders>
              <w:bottom w:val="nil"/>
            </w:tcBorders>
            <w:vAlign w:val="center"/>
          </w:tcPr>
          <w:p w14:paraId="6BD363D1" w14:textId="6E068A84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239 (59.</w:t>
            </w:r>
            <w:r w:rsidR="00A10189" w:rsidRPr="00A10189">
              <w:rPr>
                <w:rFonts w:ascii="Times New Roman" w:hAnsi="Times New Roman" w:cs="Times New Roman"/>
                <w:color w:val="000000"/>
              </w:rPr>
              <w:t>8</w:t>
            </w:r>
            <w:r w:rsidRPr="00A101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14:paraId="59872243" w14:textId="161CD6BE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92 (54.</w:t>
            </w:r>
            <w:r w:rsidR="00A10189" w:rsidRPr="00A10189">
              <w:rPr>
                <w:rFonts w:ascii="Times New Roman" w:hAnsi="Times New Roman" w:cs="Times New Roman"/>
                <w:color w:val="000000"/>
              </w:rPr>
              <w:t>1</w:t>
            </w:r>
            <w:r w:rsidRPr="00A1018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31" w:type="dxa"/>
            <w:tcBorders>
              <w:bottom w:val="nil"/>
            </w:tcBorders>
            <w:vAlign w:val="center"/>
          </w:tcPr>
          <w:p w14:paraId="27B7ED46" w14:textId="27DD7802" w:rsidR="00F620EE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12</w:t>
            </w:r>
          </w:p>
        </w:tc>
      </w:tr>
      <w:tr w:rsidR="00A10189" w:rsidRPr="00A10189" w14:paraId="62FC8499" w14:textId="56166E3F" w:rsidTr="00A10189">
        <w:tc>
          <w:tcPr>
            <w:tcW w:w="5400" w:type="dxa"/>
            <w:tcBorders>
              <w:top w:val="nil"/>
              <w:bottom w:val="nil"/>
            </w:tcBorders>
          </w:tcPr>
          <w:p w14:paraId="49195239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Gravidity: Primigravida (vs. multigravida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0E0B158" w14:textId="1B17701D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22 (30.5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B742D58" w14:textId="19B1497A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88 (24.8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35903C3B" w14:textId="028F395D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08</w:t>
            </w:r>
          </w:p>
        </w:tc>
      </w:tr>
      <w:tr w:rsidR="00A10189" w:rsidRPr="00A10189" w14:paraId="665B2D17" w14:textId="79637900" w:rsidTr="00A10189">
        <w:tc>
          <w:tcPr>
            <w:tcW w:w="5400" w:type="dxa"/>
            <w:tcBorders>
              <w:top w:val="nil"/>
              <w:bottom w:val="nil"/>
            </w:tcBorders>
          </w:tcPr>
          <w:p w14:paraId="0C77D68C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Had previous miscarriage or stillbirth (vs. none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27C7B78" w14:textId="33EE5573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61 (40.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C6E8116" w14:textId="12C3A168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67 (47.0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7825DF78" w14:textId="50E51D12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06</w:t>
            </w:r>
          </w:p>
        </w:tc>
      </w:tr>
      <w:tr w:rsidR="00A10189" w:rsidRPr="00A10189" w14:paraId="7420CE02" w14:textId="5FFB0324" w:rsidTr="00A10189">
        <w:tc>
          <w:tcPr>
            <w:tcW w:w="5400" w:type="dxa"/>
            <w:tcBorders>
              <w:top w:val="nil"/>
              <w:bottom w:val="nil"/>
            </w:tcBorders>
          </w:tcPr>
          <w:p w14:paraId="52DDAE2F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Exposure to any physical violence (vs. none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569AB4E" w14:textId="3A9A1D74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38 (9.5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D703152" w14:textId="21737318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44 (12.4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3BB4625B" w14:textId="152421C3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20</w:t>
            </w:r>
          </w:p>
        </w:tc>
      </w:tr>
      <w:tr w:rsidR="00A10189" w:rsidRPr="00A10189" w14:paraId="43C9F911" w14:textId="122E1494" w:rsidTr="00A10189">
        <w:tc>
          <w:tcPr>
            <w:tcW w:w="5400" w:type="dxa"/>
            <w:tcBorders>
              <w:top w:val="nil"/>
              <w:bottom w:val="nil"/>
            </w:tcBorders>
          </w:tcPr>
          <w:p w14:paraId="298C1DE9" w14:textId="1F052CF9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Women’s empowerment (vs. not empowered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BBF026A" w14:textId="636DE21E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347 (86.8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F643ECB" w14:textId="255E8E13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284 (80.0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0CD82B3D" w14:textId="4C935D73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01</w:t>
            </w:r>
          </w:p>
        </w:tc>
      </w:tr>
      <w:tr w:rsidR="00A10189" w:rsidRPr="00A10189" w14:paraId="76BF909B" w14:textId="5BFF82D9" w:rsidTr="00A10189">
        <w:tc>
          <w:tcPr>
            <w:tcW w:w="5400" w:type="dxa"/>
            <w:tcBorders>
              <w:top w:val="nil"/>
              <w:bottom w:val="nil"/>
            </w:tcBorders>
          </w:tcPr>
          <w:p w14:paraId="3664DCAA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Monthly household income: Middle (≥ 18,987 PKR) (vs. low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221BA50" w14:textId="20E9233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221 (55.7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6723747" w14:textId="5D8A6E24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63 (48.1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744BA7CE" w14:textId="54BDC206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04</w:t>
            </w:r>
          </w:p>
        </w:tc>
      </w:tr>
      <w:tr w:rsidR="00F620EE" w:rsidRPr="00A10189" w14:paraId="631367A6" w14:textId="15717609" w:rsidTr="00A10189">
        <w:tc>
          <w:tcPr>
            <w:tcW w:w="5400" w:type="dxa"/>
            <w:tcBorders>
              <w:top w:val="nil"/>
              <w:bottom w:val="nil"/>
            </w:tcBorders>
          </w:tcPr>
          <w:p w14:paraId="2E1B8724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Treatment allocation: Intervention arm (vs. control arm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52EE381" w14:textId="08DEB064" w:rsidR="00F620EE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202 (50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11C3B14" w14:textId="11A7D842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1</w:t>
            </w:r>
            <w:r w:rsidR="00A10189" w:rsidRPr="00A10189">
              <w:rPr>
                <w:rFonts w:ascii="Times New Roman" w:hAnsi="Times New Roman" w:cs="Times New Roman"/>
              </w:rPr>
              <w:t>78</w:t>
            </w:r>
            <w:r w:rsidRPr="00A10189">
              <w:rPr>
                <w:rFonts w:ascii="Times New Roman" w:hAnsi="Times New Roman" w:cs="Times New Roman"/>
              </w:rPr>
              <w:t xml:space="preserve"> (50.1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3CC9F5D6" w14:textId="377585D0" w:rsidR="00F620EE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92</w:t>
            </w:r>
          </w:p>
        </w:tc>
      </w:tr>
      <w:tr w:rsidR="00F620EE" w:rsidRPr="00A10189" w14:paraId="74A3A17D" w14:textId="2AE8DFEC" w:rsidTr="00A10189">
        <w:tc>
          <w:tcPr>
            <w:tcW w:w="5400" w:type="dxa"/>
            <w:tcBorders>
              <w:top w:val="nil"/>
              <w:bottom w:val="nil"/>
            </w:tcBorders>
          </w:tcPr>
          <w:p w14:paraId="7A7C2F08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b/>
                <w:bCs/>
                <w:u w:val="single"/>
              </w:rPr>
              <w:t>Birth assessment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CC85176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09253D0C" w14:textId="22DABE6E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42E317A8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10189" w:rsidRPr="00A10189" w14:paraId="667203E8" w14:textId="1D0F6758" w:rsidTr="00A10189">
        <w:tc>
          <w:tcPr>
            <w:tcW w:w="5400" w:type="dxa"/>
            <w:tcBorders>
              <w:top w:val="nil"/>
              <w:bottom w:val="nil"/>
            </w:tcBorders>
          </w:tcPr>
          <w:p w14:paraId="44773817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Child sex: Male (vs. female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07E8E4EC" w14:textId="36B9551C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89 (47.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CAF919D" w14:textId="42876FDA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163 (50.9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72FC503D" w14:textId="46BD6E95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33</w:t>
            </w:r>
          </w:p>
        </w:tc>
      </w:tr>
      <w:tr w:rsidR="00A10189" w:rsidRPr="00A10189" w14:paraId="2A38D602" w14:textId="549F39FB" w:rsidTr="00A10189">
        <w:tc>
          <w:tcPr>
            <w:tcW w:w="5400" w:type="dxa"/>
            <w:tcBorders>
              <w:top w:val="nil"/>
              <w:bottom w:val="nil"/>
            </w:tcBorders>
          </w:tcPr>
          <w:p w14:paraId="3F0CCD3F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Low birthweight (&lt; 2.5kg) (vs. normal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2458302" w14:textId="45C78A35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61 (15.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92ACE4A" w14:textId="784FA53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38 (11.9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7B803BC1" w14:textId="59CC123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19</w:t>
            </w:r>
          </w:p>
        </w:tc>
      </w:tr>
      <w:tr w:rsidR="00A10189" w:rsidRPr="00A10189" w14:paraId="1BD48E95" w14:textId="018158B2" w:rsidTr="00A10189">
        <w:tc>
          <w:tcPr>
            <w:tcW w:w="5400" w:type="dxa"/>
            <w:tcBorders>
              <w:top w:val="nil"/>
              <w:bottom w:val="nil"/>
            </w:tcBorders>
          </w:tcPr>
          <w:p w14:paraId="6176DE7F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Preterm birth (&lt;37 weeks) (vs. term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D984A28" w14:textId="37706B30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92 (23.0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8428AD3" w14:textId="28D9774B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55 (17.2)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5A34689F" w14:textId="7A642DA9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06</w:t>
            </w:r>
          </w:p>
        </w:tc>
      </w:tr>
      <w:tr w:rsidR="00F620EE" w:rsidRPr="00A10189" w14:paraId="2B7ADFD3" w14:textId="279E924D" w:rsidTr="00A10189">
        <w:tc>
          <w:tcPr>
            <w:tcW w:w="5400" w:type="dxa"/>
            <w:tcBorders>
              <w:top w:val="nil"/>
              <w:bottom w:val="nil"/>
            </w:tcBorders>
          </w:tcPr>
          <w:p w14:paraId="446E9A02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10189">
              <w:rPr>
                <w:rFonts w:ascii="Times New Roman" w:hAnsi="Times New Roman" w:cs="Times New Roman"/>
                <w:b/>
                <w:bCs/>
                <w:u w:val="single"/>
              </w:rPr>
              <w:t>At six-week postpartu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918DB29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2171B30" w14:textId="76619833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095F608E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10189" w:rsidRPr="00A10189" w14:paraId="5AAF25FE" w14:textId="2B07CD20" w:rsidTr="00A10189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23E95DE6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Empowered in household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300E3AFF" w14:textId="46DF811B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326 (81.5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vAlign w:val="center"/>
          </w:tcPr>
          <w:p w14:paraId="4AC3F587" w14:textId="74B47ADD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291 (82.0)</w:t>
            </w:r>
          </w:p>
        </w:tc>
        <w:tc>
          <w:tcPr>
            <w:tcW w:w="831" w:type="dxa"/>
            <w:tcBorders>
              <w:top w:val="nil"/>
            </w:tcBorders>
            <w:vAlign w:val="center"/>
          </w:tcPr>
          <w:p w14:paraId="65551E89" w14:textId="3AB5F5E9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0.87</w:t>
            </w:r>
          </w:p>
        </w:tc>
      </w:tr>
      <w:tr w:rsidR="00F620EE" w:rsidRPr="00A10189" w14:paraId="4B0E949C" w14:textId="0D816CC7" w:rsidTr="00A10189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0C5154F9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101E159F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73583D0" w14:textId="2CFA0EFF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831" w:type="dxa"/>
          </w:tcPr>
          <w:p w14:paraId="3936BD33" w14:textId="77777777" w:rsidR="00F620EE" w:rsidRPr="00A10189" w:rsidRDefault="00F620EE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10189" w:rsidRPr="00A10189" w14:paraId="1D8B2C87" w14:textId="04051C22" w:rsidTr="00A10189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0967FA8B" w14:textId="77777777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</w:rPr>
              <w:t>IPV scores</w:t>
            </w:r>
          </w:p>
        </w:tc>
        <w:tc>
          <w:tcPr>
            <w:tcW w:w="1395" w:type="dxa"/>
            <w:vAlign w:val="bottom"/>
          </w:tcPr>
          <w:p w14:paraId="6B0BC343" w14:textId="59353ABB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0.89 (1.76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vAlign w:val="bottom"/>
          </w:tcPr>
          <w:p w14:paraId="7503601D" w14:textId="28D3926B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0.81 (1.77)</w:t>
            </w:r>
          </w:p>
        </w:tc>
        <w:tc>
          <w:tcPr>
            <w:tcW w:w="831" w:type="dxa"/>
            <w:vAlign w:val="bottom"/>
          </w:tcPr>
          <w:p w14:paraId="5314E638" w14:textId="57A4E8E3" w:rsidR="00A10189" w:rsidRPr="00A10189" w:rsidRDefault="00A10189" w:rsidP="00A1018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1018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</w:tbl>
    <w:p w14:paraId="456227BB" w14:textId="1A2BD5AF" w:rsidR="00F620EE" w:rsidRDefault="00F620EE" w:rsidP="007E5F2C">
      <w:pPr>
        <w:spacing w:line="360" w:lineRule="auto"/>
        <w:jc w:val="both"/>
        <w:rPr>
          <w:rFonts w:ascii="Times New Roman" w:eastAsia="Malgun Gothic" w:hAnsi="Times New Roman" w:cs="Times New Roman"/>
          <w:lang w:val="en-US" w:eastAsia="ko-KR"/>
        </w:rPr>
      </w:pPr>
      <w:r>
        <w:rPr>
          <w:rFonts w:ascii="Times New Roman" w:eastAsia="Malgun Gothic" w:hAnsi="Times New Roman" w:cs="Times New Roman"/>
          <w:lang w:val="en-US" w:eastAsia="ko-KR"/>
        </w:rPr>
        <w:br w:type="page"/>
      </w:r>
    </w:p>
    <w:p w14:paraId="53D0DB69" w14:textId="2274B5DB" w:rsidR="00A11820" w:rsidRDefault="00F620EE" w:rsidP="007E5F2C">
      <w:pPr>
        <w:spacing w:line="360" w:lineRule="auto"/>
        <w:jc w:val="both"/>
        <w:rPr>
          <w:rFonts w:ascii="Times New Roman" w:eastAsia="Malgun Gothic" w:hAnsi="Times New Roman" w:cs="Times New Roman"/>
          <w:lang w:val="en-US" w:eastAsia="ko-KR"/>
        </w:rPr>
      </w:pPr>
      <w:proofErr w:type="gramStart"/>
      <w:r w:rsidRPr="00EA53AB">
        <w:rPr>
          <w:rFonts w:ascii="Times New Roman" w:eastAsia="Malgun Gothic" w:hAnsi="Times New Roman" w:cs="Times New Roman"/>
          <w:b/>
          <w:bCs/>
          <w:lang w:val="en-US" w:eastAsia="ko-KR"/>
        </w:rPr>
        <w:lastRenderedPageBreak/>
        <w:t>Supplementary Table 2</w:t>
      </w:r>
      <w:r>
        <w:rPr>
          <w:rFonts w:ascii="Times New Roman" w:eastAsia="Malgun Gothic" w:hAnsi="Times New Roman" w:cs="Times New Roman"/>
          <w:lang w:val="en-US" w:eastAsia="ko-KR"/>
        </w:rPr>
        <w:t>.</w:t>
      </w:r>
      <w:proofErr w:type="gramEnd"/>
      <w:r>
        <w:rPr>
          <w:rFonts w:ascii="Times New Roman" w:eastAsia="Malgun Gothic" w:hAnsi="Times New Roman" w:cs="Times New Roman"/>
          <w:lang w:val="en-US" w:eastAsia="ko-KR"/>
        </w:rPr>
        <w:t xml:space="preserve"> </w:t>
      </w:r>
      <w:r w:rsidR="00A11820" w:rsidRPr="00673D4D">
        <w:rPr>
          <w:rFonts w:ascii="Times New Roman" w:eastAsia="Malgun Gothic" w:hAnsi="Times New Roman" w:cs="Times New Roman"/>
          <w:lang w:val="en-US" w:eastAsia="ko-KR"/>
        </w:rPr>
        <w:t xml:space="preserve">Intimate partner violence screening questions, from the Pakistan Demographic and Health Survey </w:t>
      </w:r>
    </w:p>
    <w:p w14:paraId="0E7E38D8" w14:textId="77777777" w:rsidR="00A11820" w:rsidRPr="00673D4D" w:rsidRDefault="00A11820" w:rsidP="007E5F2C">
      <w:pPr>
        <w:spacing w:line="360" w:lineRule="auto"/>
        <w:jc w:val="both"/>
        <w:rPr>
          <w:rFonts w:ascii="Times New Roman" w:eastAsia="Malgun Gothic" w:hAnsi="Times New Roman" w:cs="Times New Roman"/>
          <w:lang w:val="en-US" w:eastAsia="ko-KR"/>
        </w:rPr>
      </w:pPr>
    </w:p>
    <w:tbl>
      <w:tblPr>
        <w:tblStyle w:val="TableGrid1"/>
        <w:tblW w:w="9275" w:type="dxa"/>
        <w:tblInd w:w="-5" w:type="dxa"/>
        <w:tblBorders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75"/>
      </w:tblGrid>
      <w:tr w:rsidR="00A94D61" w:rsidRPr="00673D4D" w14:paraId="613BDA41" w14:textId="77777777" w:rsidTr="00A05107">
        <w:trPr>
          <w:trHeight w:val="552"/>
        </w:trPr>
        <w:tc>
          <w:tcPr>
            <w:tcW w:w="9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766F3" w14:textId="77777777" w:rsidR="00A11820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  <w:b/>
                <w:bCs/>
              </w:rPr>
              <w:t xml:space="preserve">Physical IPV </w:t>
            </w:r>
            <w:r>
              <w:rPr>
                <w:rFonts w:ascii="Times New Roman" w:hAnsi="Times New Roman" w:cs="Times New Roman"/>
                <w:b/>
                <w:bCs/>
              </w:rPr>
              <w:t>q</w:t>
            </w:r>
            <w:r w:rsidRPr="00673D4D">
              <w:rPr>
                <w:rFonts w:ascii="Times New Roman" w:hAnsi="Times New Roman" w:cs="Times New Roman"/>
                <w:b/>
                <w:bCs/>
              </w:rPr>
              <w:t>uestions:</w:t>
            </w:r>
            <w:r w:rsidRPr="00673D4D">
              <w:rPr>
                <w:rFonts w:ascii="Times New Roman" w:hAnsi="Times New Roman" w:cs="Times New Roman"/>
                <w:b/>
                <w:bCs/>
              </w:rPr>
              <w:br/>
            </w:r>
          </w:p>
          <w:p w14:paraId="03153FC3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1. I am now going to ask you about some situations that are true for many women. Thinking about your husband, since the time that you got pregnant, did your husband…</w:t>
            </w:r>
          </w:p>
        </w:tc>
      </w:tr>
      <w:tr w:rsidR="00A94D61" w:rsidRPr="00673D4D" w14:paraId="7C709B82" w14:textId="77777777" w:rsidTr="00A05107">
        <w:trPr>
          <w:trHeight w:val="433"/>
        </w:trPr>
        <w:tc>
          <w:tcPr>
            <w:tcW w:w="9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0D538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94D61" w:rsidRPr="00673D4D" w14:paraId="435DF735" w14:textId="77777777" w:rsidTr="00A05107">
        <w:tc>
          <w:tcPr>
            <w:tcW w:w="9275" w:type="dxa"/>
            <w:tcBorders>
              <w:left w:val="nil"/>
              <w:right w:val="nil"/>
            </w:tcBorders>
          </w:tcPr>
          <w:p w14:paraId="070AC616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1a. Push you, shake you, or throw something at you?</w:t>
            </w:r>
          </w:p>
        </w:tc>
      </w:tr>
      <w:tr w:rsidR="00A94D61" w:rsidRPr="00673D4D" w14:paraId="172F5DE2" w14:textId="77777777" w:rsidTr="00A05107">
        <w:tc>
          <w:tcPr>
            <w:tcW w:w="9275" w:type="dxa"/>
            <w:tcBorders>
              <w:left w:val="nil"/>
              <w:right w:val="nil"/>
            </w:tcBorders>
          </w:tcPr>
          <w:p w14:paraId="06E19575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1b. Slap you?</w:t>
            </w:r>
          </w:p>
        </w:tc>
      </w:tr>
      <w:tr w:rsidR="00A94D61" w:rsidRPr="00673D4D" w14:paraId="733BD3A2" w14:textId="77777777" w:rsidTr="00A05107">
        <w:tc>
          <w:tcPr>
            <w:tcW w:w="9275" w:type="dxa"/>
            <w:tcBorders>
              <w:left w:val="nil"/>
              <w:right w:val="nil"/>
            </w:tcBorders>
          </w:tcPr>
          <w:p w14:paraId="0F31594F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1c. Twist your arm or pull your hair?</w:t>
            </w:r>
          </w:p>
        </w:tc>
      </w:tr>
      <w:tr w:rsidR="00A94D61" w:rsidRPr="00673D4D" w14:paraId="10D24D0C" w14:textId="77777777" w:rsidTr="00A05107">
        <w:tc>
          <w:tcPr>
            <w:tcW w:w="9275" w:type="dxa"/>
            <w:tcBorders>
              <w:left w:val="nil"/>
              <w:right w:val="nil"/>
            </w:tcBorders>
          </w:tcPr>
          <w:p w14:paraId="5932E6EF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 xml:space="preserve">1d. Punch you with his fist or with something that could hurt you? </w:t>
            </w:r>
          </w:p>
        </w:tc>
      </w:tr>
      <w:tr w:rsidR="00A94D61" w:rsidRPr="00673D4D" w14:paraId="025F0E9D" w14:textId="77777777" w:rsidTr="00A05107">
        <w:tc>
          <w:tcPr>
            <w:tcW w:w="9275" w:type="dxa"/>
            <w:tcBorders>
              <w:left w:val="nil"/>
              <w:right w:val="nil"/>
            </w:tcBorders>
          </w:tcPr>
          <w:p w14:paraId="6EE28040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1e. Kick you, drag you, or beat you up on purpose?</w:t>
            </w:r>
          </w:p>
        </w:tc>
      </w:tr>
      <w:tr w:rsidR="00A94D61" w:rsidRPr="00673D4D" w14:paraId="55E8ABBA" w14:textId="77777777" w:rsidTr="00A05107">
        <w:tc>
          <w:tcPr>
            <w:tcW w:w="9275" w:type="dxa"/>
            <w:tcBorders>
              <w:left w:val="nil"/>
              <w:right w:val="nil"/>
            </w:tcBorders>
          </w:tcPr>
          <w:p w14:paraId="13C05E27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1f. Try to choke you or burn you on purpose?</w:t>
            </w:r>
          </w:p>
        </w:tc>
      </w:tr>
      <w:tr w:rsidR="00A94D61" w:rsidRPr="00673D4D" w14:paraId="5381A35C" w14:textId="77777777" w:rsidTr="00A05107">
        <w:tc>
          <w:tcPr>
            <w:tcW w:w="9275" w:type="dxa"/>
            <w:tcBorders>
              <w:left w:val="nil"/>
              <w:bottom w:val="nil"/>
              <w:right w:val="nil"/>
            </w:tcBorders>
          </w:tcPr>
          <w:p w14:paraId="5A10D9D5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1g. Threaten or attack you with a knife, gun, or any other weapon?</w:t>
            </w:r>
          </w:p>
        </w:tc>
      </w:tr>
      <w:tr w:rsidR="00A94D61" w:rsidRPr="00673D4D" w14:paraId="06B7376F" w14:textId="77777777" w:rsidTr="00A05107">
        <w:tc>
          <w:tcPr>
            <w:tcW w:w="9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4D83D" w14:textId="77777777" w:rsidR="00A11820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  <w:b/>
                <w:bCs/>
              </w:rPr>
              <w:t xml:space="preserve">Emotional IPV </w:t>
            </w:r>
            <w:r>
              <w:rPr>
                <w:rFonts w:ascii="Times New Roman" w:hAnsi="Times New Roman" w:cs="Times New Roman"/>
                <w:b/>
                <w:bCs/>
              </w:rPr>
              <w:t>q</w:t>
            </w:r>
            <w:r w:rsidRPr="00673D4D">
              <w:rPr>
                <w:rFonts w:ascii="Times New Roman" w:hAnsi="Times New Roman" w:cs="Times New Roman"/>
                <w:b/>
                <w:bCs/>
              </w:rPr>
              <w:t>uestions:</w:t>
            </w:r>
            <w:r w:rsidRPr="00673D4D">
              <w:rPr>
                <w:rFonts w:ascii="Times New Roman" w:hAnsi="Times New Roman" w:cs="Times New Roman"/>
                <w:b/>
                <w:bCs/>
              </w:rPr>
              <w:br/>
            </w:r>
          </w:p>
          <w:p w14:paraId="4AC87181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2. Now I’m going to ask you about things your husband may have done to you. Since you became pregnant, did your husband…</w:t>
            </w:r>
          </w:p>
        </w:tc>
      </w:tr>
      <w:tr w:rsidR="00A94D61" w:rsidRPr="00673D4D" w14:paraId="6464BD6F" w14:textId="77777777" w:rsidTr="00A05107">
        <w:tc>
          <w:tcPr>
            <w:tcW w:w="9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6616F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2a. Say or do something to humiliate you in front of others?</w:t>
            </w:r>
          </w:p>
        </w:tc>
      </w:tr>
      <w:tr w:rsidR="00A94D61" w:rsidRPr="00673D4D" w14:paraId="0BA1849F" w14:textId="77777777" w:rsidTr="00A05107">
        <w:tc>
          <w:tcPr>
            <w:tcW w:w="9275" w:type="dxa"/>
            <w:tcBorders>
              <w:top w:val="nil"/>
              <w:left w:val="nil"/>
              <w:bottom w:val="nil"/>
              <w:right w:val="nil"/>
            </w:tcBorders>
          </w:tcPr>
          <w:p w14:paraId="07C42A90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2b. Threaten to hurt or harm you or someone close to you?</w:t>
            </w:r>
          </w:p>
        </w:tc>
      </w:tr>
      <w:tr w:rsidR="00A94D61" w:rsidRPr="00673D4D" w14:paraId="411F5405" w14:textId="77777777" w:rsidTr="00A05107">
        <w:tc>
          <w:tcPr>
            <w:tcW w:w="9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984FA" w14:textId="77777777" w:rsidR="00A11820" w:rsidRPr="00673D4D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3D4D">
              <w:rPr>
                <w:rFonts w:ascii="Times New Roman" w:hAnsi="Times New Roman" w:cs="Times New Roman"/>
              </w:rPr>
              <w:t>2c. Insulted you or made you feel bad about yourself?</w:t>
            </w:r>
          </w:p>
        </w:tc>
      </w:tr>
    </w:tbl>
    <w:p w14:paraId="69E71E8D" w14:textId="77777777" w:rsidR="00A11820" w:rsidRDefault="00A11820" w:rsidP="007E5F2C">
      <w:pPr>
        <w:spacing w:line="360" w:lineRule="auto"/>
        <w:jc w:val="both"/>
      </w:pPr>
    </w:p>
    <w:p w14:paraId="3A9AC8A9" w14:textId="77777777" w:rsidR="00FB35E1" w:rsidRPr="009A1FD0" w:rsidRDefault="00FB35E1" w:rsidP="007E5F2C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5EE665FE" w14:textId="67C883F3" w:rsidR="00083F29" w:rsidRDefault="00083F29" w:rsidP="007E5F2C">
      <w:pPr>
        <w:spacing w:line="360" w:lineRule="auto"/>
        <w:contextualSpacing/>
        <w:jc w:val="both"/>
        <w:rPr>
          <w:rFonts w:ascii="Times New Roman" w:hAnsi="Times New Roman" w:cs="Times New Roman"/>
          <w:sz w:val="21"/>
          <w:szCs w:val="21"/>
          <w:vertAlign w:val="superscript"/>
        </w:rPr>
      </w:pPr>
    </w:p>
    <w:p w14:paraId="09A6C67F" w14:textId="77777777" w:rsidR="007E5F2C" w:rsidRDefault="007E5F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486ABD" w14:textId="3FA061D4" w:rsidR="00A11820" w:rsidRDefault="00A11820" w:rsidP="007E5F2C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proofErr w:type="gramStart"/>
      <w:r w:rsidRPr="009A1FD0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9A1FD0">
        <w:rPr>
          <w:rFonts w:ascii="Times New Roman" w:hAnsi="Times New Roman" w:cs="Times New Roman"/>
          <w:b/>
          <w:bCs/>
        </w:rPr>
        <w:t xml:space="preserve"> Table </w:t>
      </w:r>
      <w:r w:rsidR="00F620EE">
        <w:rPr>
          <w:rFonts w:ascii="Times New Roman" w:hAnsi="Times New Roman" w:cs="Times New Roman"/>
          <w:b/>
          <w:bCs/>
        </w:rPr>
        <w:t>3</w:t>
      </w:r>
      <w:r w:rsidRPr="009A1FD0">
        <w:rPr>
          <w:rFonts w:ascii="Times New Roman" w:hAnsi="Times New Roman" w:cs="Times New Roman"/>
        </w:rPr>
        <w:t>.</w:t>
      </w:r>
      <w:proofErr w:type="gramEnd"/>
      <w:r w:rsidRPr="009A1F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087741">
        <w:rPr>
          <w:rFonts w:ascii="Times New Roman" w:hAnsi="Times New Roman" w:cs="Times New Roman"/>
        </w:rPr>
        <w:t xml:space="preserve">ean and standard deviation (SD) of the ASQ-3 scores </w:t>
      </w:r>
      <w:r>
        <w:rPr>
          <w:rFonts w:ascii="Times New Roman" w:hAnsi="Times New Roman" w:cs="Times New Roman"/>
        </w:rPr>
        <w:t>in study sample in Pakistan and the</w:t>
      </w:r>
      <w:r w:rsidRPr="00087741">
        <w:rPr>
          <w:rFonts w:ascii="Times New Roman" w:hAnsi="Times New Roman" w:cs="Times New Roman"/>
        </w:rPr>
        <w:t xml:space="preserve"> US children</w:t>
      </w:r>
      <w:r>
        <w:rPr>
          <w:rFonts w:ascii="Times New Roman" w:hAnsi="Times New Roman" w:cs="Times New Roman"/>
        </w:rPr>
        <w:t xml:space="preserve"> retrieved from the ASQ-3 Technical Report</w:t>
      </w:r>
    </w:p>
    <w:p w14:paraId="3F33A80E" w14:textId="77777777" w:rsidR="00A11820" w:rsidRDefault="00A11820" w:rsidP="007E5F2C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0"/>
        <w:gridCol w:w="983"/>
        <w:gridCol w:w="874"/>
        <w:gridCol w:w="887"/>
        <w:gridCol w:w="888"/>
        <w:gridCol w:w="882"/>
        <w:gridCol w:w="881"/>
        <w:gridCol w:w="888"/>
        <w:gridCol w:w="888"/>
      </w:tblGrid>
      <w:tr w:rsidR="00A94D61" w:rsidRPr="00087741" w14:paraId="5AB2EB76" w14:textId="77777777" w:rsidTr="00A05107">
        <w:tc>
          <w:tcPr>
            <w:tcW w:w="1881" w:type="dxa"/>
            <w:tcBorders>
              <w:bottom w:val="single" w:sz="4" w:space="0" w:color="auto"/>
            </w:tcBorders>
          </w:tcPr>
          <w:p w14:paraId="3BC3014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75" w:type="dxa"/>
            <w:gridSpan w:val="4"/>
            <w:tcBorders>
              <w:bottom w:val="single" w:sz="4" w:space="0" w:color="auto"/>
            </w:tcBorders>
          </w:tcPr>
          <w:p w14:paraId="43157CC7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ample in Pakistan</w:t>
            </w:r>
          </w:p>
        </w:tc>
        <w:tc>
          <w:tcPr>
            <w:tcW w:w="3672" w:type="dxa"/>
            <w:gridSpan w:val="4"/>
            <w:tcBorders>
              <w:bottom w:val="single" w:sz="4" w:space="0" w:color="auto"/>
            </w:tcBorders>
          </w:tcPr>
          <w:p w14:paraId="2A60B2AA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sample</w:t>
            </w:r>
          </w:p>
        </w:tc>
      </w:tr>
      <w:tr w:rsidR="00A94D61" w:rsidRPr="00087741" w14:paraId="5A13661A" w14:textId="77777777" w:rsidTr="00A05107">
        <w:tc>
          <w:tcPr>
            <w:tcW w:w="1881" w:type="dxa"/>
            <w:tcBorders>
              <w:bottom w:val="single" w:sz="4" w:space="0" w:color="auto"/>
            </w:tcBorders>
          </w:tcPr>
          <w:p w14:paraId="1D00078E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52E8577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4C2E686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44125050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.0SD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D9FD84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2.0SD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83976CF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F8FBA90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7F51E93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.0SD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1A2B556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2.0SD</w:t>
            </w:r>
          </w:p>
        </w:tc>
      </w:tr>
      <w:tr w:rsidR="00A94D61" w:rsidRPr="00087741" w14:paraId="3E1E058E" w14:textId="77777777" w:rsidTr="00A05107">
        <w:tc>
          <w:tcPr>
            <w:tcW w:w="1881" w:type="dxa"/>
            <w:tcBorders>
              <w:bottom w:val="nil"/>
            </w:tcBorders>
          </w:tcPr>
          <w:p w14:paraId="3540E6B0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030" w:type="dxa"/>
            <w:tcBorders>
              <w:bottom w:val="nil"/>
            </w:tcBorders>
          </w:tcPr>
          <w:p w14:paraId="15DEBAD1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54.85</w:t>
            </w:r>
          </w:p>
        </w:tc>
        <w:tc>
          <w:tcPr>
            <w:tcW w:w="910" w:type="dxa"/>
            <w:tcBorders>
              <w:bottom w:val="nil"/>
            </w:tcBorders>
          </w:tcPr>
          <w:p w14:paraId="1CB1A557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917" w:type="dxa"/>
            <w:tcBorders>
              <w:bottom w:val="nil"/>
            </w:tcBorders>
          </w:tcPr>
          <w:p w14:paraId="6620C408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4.52</w:t>
            </w:r>
          </w:p>
        </w:tc>
        <w:tc>
          <w:tcPr>
            <w:tcW w:w="918" w:type="dxa"/>
            <w:tcBorders>
              <w:bottom w:val="nil"/>
            </w:tcBorders>
          </w:tcPr>
          <w:p w14:paraId="120D6769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4.20</w:t>
            </w:r>
          </w:p>
        </w:tc>
        <w:tc>
          <w:tcPr>
            <w:tcW w:w="918" w:type="dxa"/>
            <w:tcBorders>
              <w:bottom w:val="nil"/>
            </w:tcBorders>
          </w:tcPr>
          <w:p w14:paraId="2744EE54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7.62</w:t>
            </w:r>
          </w:p>
        </w:tc>
        <w:tc>
          <w:tcPr>
            <w:tcW w:w="918" w:type="dxa"/>
            <w:tcBorders>
              <w:bottom w:val="nil"/>
            </w:tcBorders>
          </w:tcPr>
          <w:p w14:paraId="1A77D56C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2.42</w:t>
            </w:r>
          </w:p>
        </w:tc>
        <w:tc>
          <w:tcPr>
            <w:tcW w:w="918" w:type="dxa"/>
            <w:tcBorders>
              <w:bottom w:val="nil"/>
            </w:tcBorders>
          </w:tcPr>
          <w:p w14:paraId="02435FF6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5.19</w:t>
            </w:r>
          </w:p>
        </w:tc>
        <w:tc>
          <w:tcPr>
            <w:tcW w:w="918" w:type="dxa"/>
            <w:tcBorders>
              <w:bottom w:val="nil"/>
            </w:tcBorders>
          </w:tcPr>
          <w:p w14:paraId="6DC51E08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22.77</w:t>
            </w:r>
          </w:p>
        </w:tc>
      </w:tr>
      <w:tr w:rsidR="00A94D61" w:rsidRPr="00087741" w14:paraId="4172AD90" w14:textId="77777777" w:rsidTr="00A05107">
        <w:tc>
          <w:tcPr>
            <w:tcW w:w="1881" w:type="dxa"/>
            <w:tcBorders>
              <w:top w:val="nil"/>
              <w:bottom w:val="nil"/>
            </w:tcBorders>
          </w:tcPr>
          <w:p w14:paraId="20C7F187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Gross motor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18992D3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54.24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5D266C6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3BD5D4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2B0FC42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3.2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ACA4D1D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55.3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DFD22E8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3310229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8.5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A2CBD9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1.84</w:t>
            </w:r>
          </w:p>
        </w:tc>
      </w:tr>
      <w:tr w:rsidR="00A94D61" w:rsidRPr="00087741" w14:paraId="3D15A025" w14:textId="77777777" w:rsidTr="00A05107">
        <w:tc>
          <w:tcPr>
            <w:tcW w:w="1881" w:type="dxa"/>
            <w:tcBorders>
              <w:top w:val="nil"/>
              <w:bottom w:val="nil"/>
            </w:tcBorders>
          </w:tcPr>
          <w:p w14:paraId="67794760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Fine motor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2B41474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54.6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181732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E2C07F9" w14:textId="77777777" w:rsidR="00A11820" w:rsidRPr="00087741" w:rsidRDefault="00A11820" w:rsidP="007E5F2C">
            <w:pPr>
              <w:tabs>
                <w:tab w:val="left" w:pos="564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4.5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A3A9CA6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4.3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59840D4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29.8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CFBEB84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787135F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9.9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3FF1D59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0.16</w:t>
            </w:r>
          </w:p>
        </w:tc>
      </w:tr>
      <w:tr w:rsidR="00A94D61" w:rsidRPr="00087741" w14:paraId="6C8CE14C" w14:textId="77777777" w:rsidTr="00A05107">
        <w:tc>
          <w:tcPr>
            <w:tcW w:w="1881" w:type="dxa"/>
            <w:tcBorders>
              <w:top w:val="nil"/>
              <w:bottom w:val="nil"/>
            </w:tcBorders>
          </w:tcPr>
          <w:p w14:paraId="01AD89D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Problem solving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98E44F0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51.6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1F795BC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2.96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238494D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8.7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4610069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859BC7F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8.4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5A133D2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44DD769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6.5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94D7BA3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24.62</w:t>
            </w:r>
          </w:p>
        </w:tc>
      </w:tr>
      <w:tr w:rsidR="00A94D61" w:rsidRPr="00087741" w14:paraId="4330C499" w14:textId="77777777" w:rsidTr="00A05107">
        <w:tc>
          <w:tcPr>
            <w:tcW w:w="1881" w:type="dxa"/>
            <w:tcBorders>
              <w:top w:val="nil"/>
            </w:tcBorders>
          </w:tcPr>
          <w:p w14:paraId="73AC0C94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Personal-social</w:t>
            </w:r>
          </w:p>
        </w:tc>
        <w:tc>
          <w:tcPr>
            <w:tcW w:w="1030" w:type="dxa"/>
            <w:tcBorders>
              <w:top w:val="nil"/>
            </w:tcBorders>
          </w:tcPr>
          <w:p w14:paraId="2A6B803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55.63</w:t>
            </w:r>
          </w:p>
        </w:tc>
        <w:tc>
          <w:tcPr>
            <w:tcW w:w="910" w:type="dxa"/>
            <w:tcBorders>
              <w:top w:val="nil"/>
            </w:tcBorders>
          </w:tcPr>
          <w:p w14:paraId="792311A6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917" w:type="dxa"/>
            <w:tcBorders>
              <w:top w:val="nil"/>
            </w:tcBorders>
          </w:tcPr>
          <w:p w14:paraId="516912AD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6.82</w:t>
            </w:r>
          </w:p>
        </w:tc>
        <w:tc>
          <w:tcPr>
            <w:tcW w:w="918" w:type="dxa"/>
            <w:tcBorders>
              <w:top w:val="nil"/>
            </w:tcBorders>
          </w:tcPr>
          <w:p w14:paraId="46FE5CFA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8.01</w:t>
            </w:r>
          </w:p>
        </w:tc>
        <w:tc>
          <w:tcPr>
            <w:tcW w:w="918" w:type="dxa"/>
            <w:tcBorders>
              <w:top w:val="nil"/>
            </w:tcBorders>
          </w:tcPr>
          <w:p w14:paraId="2741AC67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50.57</w:t>
            </w:r>
          </w:p>
        </w:tc>
        <w:tc>
          <w:tcPr>
            <w:tcW w:w="918" w:type="dxa"/>
            <w:tcBorders>
              <w:top w:val="nil"/>
            </w:tcBorders>
          </w:tcPr>
          <w:p w14:paraId="1D7FAD22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918" w:type="dxa"/>
            <w:tcBorders>
              <w:top w:val="nil"/>
            </w:tcBorders>
          </w:tcPr>
          <w:p w14:paraId="4621B04B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42.14</w:t>
            </w:r>
          </w:p>
        </w:tc>
        <w:tc>
          <w:tcPr>
            <w:tcW w:w="918" w:type="dxa"/>
            <w:tcBorders>
              <w:top w:val="nil"/>
            </w:tcBorders>
          </w:tcPr>
          <w:p w14:paraId="1574F6E7" w14:textId="77777777" w:rsidR="00A11820" w:rsidRPr="00087741" w:rsidRDefault="00A11820" w:rsidP="007E5F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87741">
              <w:rPr>
                <w:rFonts w:ascii="Times New Roman" w:hAnsi="Times New Roman" w:cs="Times New Roman"/>
              </w:rPr>
              <w:t>33.71</w:t>
            </w:r>
          </w:p>
        </w:tc>
      </w:tr>
    </w:tbl>
    <w:p w14:paraId="40F302C4" w14:textId="77777777" w:rsidR="00A11820" w:rsidRPr="00087741" w:rsidRDefault="00A11820" w:rsidP="007E5F2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7741">
        <w:rPr>
          <w:rFonts w:ascii="Times New Roman" w:hAnsi="Times New Roman" w:cs="Times New Roman"/>
          <w:sz w:val="20"/>
          <w:szCs w:val="20"/>
        </w:rPr>
        <w:t>Note: High scores indicate normal child develop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AA0737" w14:textId="77777777" w:rsidR="00A11820" w:rsidRPr="009A1FD0" w:rsidRDefault="00A11820" w:rsidP="007E5F2C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sectPr w:rsidR="00A11820" w:rsidRPr="009A1FD0" w:rsidSect="00B40522">
      <w:footerReference w:type="even" r:id="rId11"/>
      <w:footerReference w:type="default" r:id="rId12"/>
      <w:type w:val="continuous"/>
      <w:pgSz w:w="11901" w:h="16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C39FE" w14:textId="77777777" w:rsidR="00292F5F" w:rsidRDefault="00292F5F" w:rsidP="00BB72DB">
      <w:r>
        <w:separator/>
      </w:r>
    </w:p>
  </w:endnote>
  <w:endnote w:type="continuationSeparator" w:id="0">
    <w:p w14:paraId="5B1E0626" w14:textId="77777777" w:rsidR="00292F5F" w:rsidRDefault="00292F5F" w:rsidP="00BB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66914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AFE7CF" w14:textId="21C3C3BF" w:rsidR="004B5728" w:rsidRDefault="004B5728" w:rsidP="004B57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72AEFC" w14:textId="77777777" w:rsidR="004B5728" w:rsidRDefault="004B5728" w:rsidP="00C252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50156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8D393B" w14:textId="546819E6" w:rsidR="004B5728" w:rsidRDefault="004B5728" w:rsidP="004B57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A53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BA0637" w14:textId="77777777" w:rsidR="004B5728" w:rsidRDefault="004B5728" w:rsidP="00C2523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50601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56EB15" w14:textId="416A0E1C" w:rsidR="004B5728" w:rsidRDefault="004B5728" w:rsidP="004B57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5936358" w14:textId="77777777" w:rsidR="004B5728" w:rsidRDefault="004B5728" w:rsidP="00BB72DB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59707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3BF041" w14:textId="30C1878C" w:rsidR="004B5728" w:rsidRDefault="004B5728" w:rsidP="004B57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A53A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446DFB" w14:textId="77777777" w:rsidR="004B5728" w:rsidRDefault="004B5728" w:rsidP="00BB72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EE06C" w14:textId="77777777" w:rsidR="00292F5F" w:rsidRDefault="00292F5F" w:rsidP="00BB72DB">
      <w:r>
        <w:separator/>
      </w:r>
    </w:p>
  </w:footnote>
  <w:footnote w:type="continuationSeparator" w:id="0">
    <w:p w14:paraId="426C0340" w14:textId="77777777" w:rsidR="00292F5F" w:rsidRDefault="00292F5F" w:rsidP="00BB7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55D1C"/>
    <w:multiLevelType w:val="multilevel"/>
    <w:tmpl w:val="B7AE24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sz w:val="30"/>
        <w:szCs w:val="3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EDE02D7"/>
    <w:multiLevelType w:val="multilevel"/>
    <w:tmpl w:val="48E86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D81A7D"/>
    <w:multiLevelType w:val="multilevel"/>
    <w:tmpl w:val="55727D2E"/>
    <w:lvl w:ilvl="0">
      <w:start w:val="1"/>
      <w:numFmt w:val="decimal"/>
      <w:pStyle w:val="Heading1"/>
      <w:lvlText w:val="%1."/>
      <w:lvlJc w:val="left"/>
      <w:pPr>
        <w:ind w:left="792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912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1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1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7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32" w:hanging="1800"/>
      </w:pPr>
      <w:rPr>
        <w:rFonts w:hint="default"/>
      </w:rPr>
    </w:lvl>
  </w:abstractNum>
  <w:abstractNum w:abstractNumId="3">
    <w:nsid w:val="44F060E5"/>
    <w:multiLevelType w:val="multilevel"/>
    <w:tmpl w:val="F2D6A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4BBA6241"/>
    <w:multiLevelType w:val="multilevel"/>
    <w:tmpl w:val="3ED26C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>
    <w:nsid w:val="56390BE9"/>
    <w:multiLevelType w:val="multilevel"/>
    <w:tmpl w:val="0F00C78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6F223B9F"/>
    <w:multiLevelType w:val="multilevel"/>
    <w:tmpl w:val="99DAE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70444382"/>
    <w:multiLevelType w:val="hybridMultilevel"/>
    <w:tmpl w:val="6BAC3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361428"/>
    <w:multiLevelType w:val="multilevel"/>
    <w:tmpl w:val="752CA5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7A137917"/>
    <w:multiLevelType w:val="multilevel"/>
    <w:tmpl w:val="AE94E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5"/>
  </w:num>
  <w:num w:numId="5">
    <w:abstractNumId w:val="6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0"/>
  </w:num>
  <w:num w:numId="10">
    <w:abstractNumId w:val="0"/>
  </w:num>
  <w:num w:numId="11">
    <w:abstractNumId w:val="2"/>
  </w:num>
  <w:num w:numId="12">
    <w:abstractNumId w:val="2"/>
  </w:num>
  <w:num w:numId="13">
    <w:abstractNumId w:val="9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3"/>
  </w:num>
  <w:num w:numId="19">
    <w:abstractNumId w:val="1"/>
  </w:num>
  <w:num w:numId="2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im Park">
    <w15:presenceInfo w15:providerId="AD" w15:userId="S::spark167@jh.edu::ae5d6f63-9278-48ad-8e9f-5921c27783af"/>
  </w15:person>
  <w15:person w15:author="Anum Nisar">
    <w15:presenceInfo w15:providerId="Windows Live" w15:userId="e367e7c90adc15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r9rzv0ra2saeptes5s02v25v2e5da5ffx&quot;&gt;paper 6&lt;record-ids&gt;&lt;item&gt;73&lt;/item&gt;&lt;/record-ids&gt;&lt;/item&gt;&lt;/Libraries&gt;"/>
  </w:docVars>
  <w:rsids>
    <w:rsidRoot w:val="00001A26"/>
    <w:rsid w:val="00001A26"/>
    <w:rsid w:val="00003EE8"/>
    <w:rsid w:val="00006FB0"/>
    <w:rsid w:val="000108D0"/>
    <w:rsid w:val="00012FF1"/>
    <w:rsid w:val="00013172"/>
    <w:rsid w:val="0001485E"/>
    <w:rsid w:val="0002160D"/>
    <w:rsid w:val="00021A3F"/>
    <w:rsid w:val="00024C82"/>
    <w:rsid w:val="0002575D"/>
    <w:rsid w:val="00025AB4"/>
    <w:rsid w:val="00027E4B"/>
    <w:rsid w:val="00030B03"/>
    <w:rsid w:val="00030FF8"/>
    <w:rsid w:val="000340CC"/>
    <w:rsid w:val="0004103C"/>
    <w:rsid w:val="00042264"/>
    <w:rsid w:val="00044572"/>
    <w:rsid w:val="00047D7D"/>
    <w:rsid w:val="0005114E"/>
    <w:rsid w:val="00052721"/>
    <w:rsid w:val="000554C9"/>
    <w:rsid w:val="000612D4"/>
    <w:rsid w:val="00061400"/>
    <w:rsid w:val="00061886"/>
    <w:rsid w:val="000631B2"/>
    <w:rsid w:val="00067DA3"/>
    <w:rsid w:val="00073197"/>
    <w:rsid w:val="00074DC1"/>
    <w:rsid w:val="000825CA"/>
    <w:rsid w:val="00083409"/>
    <w:rsid w:val="00083F29"/>
    <w:rsid w:val="00084C80"/>
    <w:rsid w:val="00090879"/>
    <w:rsid w:val="00092F8A"/>
    <w:rsid w:val="0009561E"/>
    <w:rsid w:val="00096651"/>
    <w:rsid w:val="0009679E"/>
    <w:rsid w:val="00096F14"/>
    <w:rsid w:val="000A007A"/>
    <w:rsid w:val="000A2A6A"/>
    <w:rsid w:val="000A3927"/>
    <w:rsid w:val="000A3DAF"/>
    <w:rsid w:val="000A4584"/>
    <w:rsid w:val="000A46AF"/>
    <w:rsid w:val="000A67E6"/>
    <w:rsid w:val="000A7505"/>
    <w:rsid w:val="000B228C"/>
    <w:rsid w:val="000B44BB"/>
    <w:rsid w:val="000B4E41"/>
    <w:rsid w:val="000B7E0C"/>
    <w:rsid w:val="000C101E"/>
    <w:rsid w:val="000C1BAE"/>
    <w:rsid w:val="000C1E2F"/>
    <w:rsid w:val="000C5D2A"/>
    <w:rsid w:val="000C5D62"/>
    <w:rsid w:val="000C6852"/>
    <w:rsid w:val="000C6B61"/>
    <w:rsid w:val="000C6BB1"/>
    <w:rsid w:val="000D5A67"/>
    <w:rsid w:val="000D7B7A"/>
    <w:rsid w:val="000D7C2C"/>
    <w:rsid w:val="000E0A07"/>
    <w:rsid w:val="000E39AE"/>
    <w:rsid w:val="000E5266"/>
    <w:rsid w:val="000E539D"/>
    <w:rsid w:val="000F031E"/>
    <w:rsid w:val="000F049A"/>
    <w:rsid w:val="000F22E9"/>
    <w:rsid w:val="000F466E"/>
    <w:rsid w:val="00101BE5"/>
    <w:rsid w:val="00102D2A"/>
    <w:rsid w:val="0010422B"/>
    <w:rsid w:val="0010580E"/>
    <w:rsid w:val="00105DAA"/>
    <w:rsid w:val="00105F0D"/>
    <w:rsid w:val="00107944"/>
    <w:rsid w:val="00111310"/>
    <w:rsid w:val="00112019"/>
    <w:rsid w:val="00115154"/>
    <w:rsid w:val="00116ED3"/>
    <w:rsid w:val="00120432"/>
    <w:rsid w:val="00121762"/>
    <w:rsid w:val="00121CC9"/>
    <w:rsid w:val="00132382"/>
    <w:rsid w:val="0013344F"/>
    <w:rsid w:val="00134583"/>
    <w:rsid w:val="0013458F"/>
    <w:rsid w:val="00141982"/>
    <w:rsid w:val="0014281E"/>
    <w:rsid w:val="0014479F"/>
    <w:rsid w:val="00144BB7"/>
    <w:rsid w:val="00145F00"/>
    <w:rsid w:val="00151401"/>
    <w:rsid w:val="001516FB"/>
    <w:rsid w:val="0015455A"/>
    <w:rsid w:val="00160CD1"/>
    <w:rsid w:val="0016396F"/>
    <w:rsid w:val="00167684"/>
    <w:rsid w:val="00171FB0"/>
    <w:rsid w:val="00174D93"/>
    <w:rsid w:val="00182D7E"/>
    <w:rsid w:val="00183670"/>
    <w:rsid w:val="00185307"/>
    <w:rsid w:val="001928DD"/>
    <w:rsid w:val="00194F71"/>
    <w:rsid w:val="001974B8"/>
    <w:rsid w:val="00197DCD"/>
    <w:rsid w:val="00197E88"/>
    <w:rsid w:val="00197EFB"/>
    <w:rsid w:val="001A0B51"/>
    <w:rsid w:val="001A239F"/>
    <w:rsid w:val="001A3B26"/>
    <w:rsid w:val="001A3DB7"/>
    <w:rsid w:val="001A4F23"/>
    <w:rsid w:val="001B71A6"/>
    <w:rsid w:val="001C3B36"/>
    <w:rsid w:val="001C5A16"/>
    <w:rsid w:val="001D27B1"/>
    <w:rsid w:val="001D2DD1"/>
    <w:rsid w:val="001D4716"/>
    <w:rsid w:val="001E2697"/>
    <w:rsid w:val="001E653B"/>
    <w:rsid w:val="001E7A99"/>
    <w:rsid w:val="001E7B56"/>
    <w:rsid w:val="001F2EB0"/>
    <w:rsid w:val="001F4854"/>
    <w:rsid w:val="001F7E71"/>
    <w:rsid w:val="00200055"/>
    <w:rsid w:val="002067A9"/>
    <w:rsid w:val="00213479"/>
    <w:rsid w:val="00213C12"/>
    <w:rsid w:val="00214651"/>
    <w:rsid w:val="00215656"/>
    <w:rsid w:val="00223741"/>
    <w:rsid w:val="002258AA"/>
    <w:rsid w:val="00226353"/>
    <w:rsid w:val="002263DD"/>
    <w:rsid w:val="00227053"/>
    <w:rsid w:val="00227710"/>
    <w:rsid w:val="002306C5"/>
    <w:rsid w:val="0023154A"/>
    <w:rsid w:val="0023470A"/>
    <w:rsid w:val="00237234"/>
    <w:rsid w:val="00237FDB"/>
    <w:rsid w:val="00242AB7"/>
    <w:rsid w:val="002457EF"/>
    <w:rsid w:val="00246B08"/>
    <w:rsid w:val="00247713"/>
    <w:rsid w:val="00250BFE"/>
    <w:rsid w:val="002513C6"/>
    <w:rsid w:val="00254933"/>
    <w:rsid w:val="00254AFA"/>
    <w:rsid w:val="00254B4F"/>
    <w:rsid w:val="002634CE"/>
    <w:rsid w:val="00263625"/>
    <w:rsid w:val="0026392A"/>
    <w:rsid w:val="00271460"/>
    <w:rsid w:val="00274EFB"/>
    <w:rsid w:val="002825F4"/>
    <w:rsid w:val="002832C8"/>
    <w:rsid w:val="00287E84"/>
    <w:rsid w:val="0029189F"/>
    <w:rsid w:val="00291C1E"/>
    <w:rsid w:val="00292F5F"/>
    <w:rsid w:val="00296B3D"/>
    <w:rsid w:val="002A4890"/>
    <w:rsid w:val="002A761A"/>
    <w:rsid w:val="002B16FE"/>
    <w:rsid w:val="002B24A0"/>
    <w:rsid w:val="002B35F5"/>
    <w:rsid w:val="002B380F"/>
    <w:rsid w:val="002B7096"/>
    <w:rsid w:val="002B7F13"/>
    <w:rsid w:val="002C5D91"/>
    <w:rsid w:val="002C6159"/>
    <w:rsid w:val="002C645E"/>
    <w:rsid w:val="002D544E"/>
    <w:rsid w:val="002D58CF"/>
    <w:rsid w:val="002E0966"/>
    <w:rsid w:val="002E1F60"/>
    <w:rsid w:val="002E23FF"/>
    <w:rsid w:val="002E55C9"/>
    <w:rsid w:val="002E65D4"/>
    <w:rsid w:val="002E73A5"/>
    <w:rsid w:val="002F27AE"/>
    <w:rsid w:val="002F3E4C"/>
    <w:rsid w:val="002F4DE4"/>
    <w:rsid w:val="002F604C"/>
    <w:rsid w:val="002F70B3"/>
    <w:rsid w:val="00300E67"/>
    <w:rsid w:val="0030132A"/>
    <w:rsid w:val="00301BC9"/>
    <w:rsid w:val="00303BBD"/>
    <w:rsid w:val="003045D0"/>
    <w:rsid w:val="003050D4"/>
    <w:rsid w:val="00305593"/>
    <w:rsid w:val="00305B5E"/>
    <w:rsid w:val="00306EB5"/>
    <w:rsid w:val="0030770A"/>
    <w:rsid w:val="00311DCF"/>
    <w:rsid w:val="003172FA"/>
    <w:rsid w:val="00321E5A"/>
    <w:rsid w:val="003220A6"/>
    <w:rsid w:val="003241FE"/>
    <w:rsid w:val="00325749"/>
    <w:rsid w:val="00326068"/>
    <w:rsid w:val="00331985"/>
    <w:rsid w:val="003321AC"/>
    <w:rsid w:val="00342791"/>
    <w:rsid w:val="00344F59"/>
    <w:rsid w:val="00345046"/>
    <w:rsid w:val="003462D0"/>
    <w:rsid w:val="00354CFC"/>
    <w:rsid w:val="00360367"/>
    <w:rsid w:val="00360C2C"/>
    <w:rsid w:val="00363EF7"/>
    <w:rsid w:val="003653B4"/>
    <w:rsid w:val="003769C6"/>
    <w:rsid w:val="003824B4"/>
    <w:rsid w:val="00384197"/>
    <w:rsid w:val="003879AA"/>
    <w:rsid w:val="003900BD"/>
    <w:rsid w:val="00390A91"/>
    <w:rsid w:val="0039270A"/>
    <w:rsid w:val="00393F46"/>
    <w:rsid w:val="00397D8E"/>
    <w:rsid w:val="003A0459"/>
    <w:rsid w:val="003A12F9"/>
    <w:rsid w:val="003A183D"/>
    <w:rsid w:val="003A2272"/>
    <w:rsid w:val="003A434F"/>
    <w:rsid w:val="003A5DB7"/>
    <w:rsid w:val="003C3AE7"/>
    <w:rsid w:val="003C4EF1"/>
    <w:rsid w:val="003C601E"/>
    <w:rsid w:val="003C6E08"/>
    <w:rsid w:val="003D02FA"/>
    <w:rsid w:val="003D07F0"/>
    <w:rsid w:val="003D4C7D"/>
    <w:rsid w:val="003E143A"/>
    <w:rsid w:val="003E3995"/>
    <w:rsid w:val="003E3A03"/>
    <w:rsid w:val="003E75B1"/>
    <w:rsid w:val="003F149C"/>
    <w:rsid w:val="003F2A0B"/>
    <w:rsid w:val="003F424B"/>
    <w:rsid w:val="003F474E"/>
    <w:rsid w:val="003F51B1"/>
    <w:rsid w:val="003F553F"/>
    <w:rsid w:val="003F60C7"/>
    <w:rsid w:val="003F6909"/>
    <w:rsid w:val="003F783E"/>
    <w:rsid w:val="003F7EE1"/>
    <w:rsid w:val="00401855"/>
    <w:rsid w:val="0040380A"/>
    <w:rsid w:val="0040467F"/>
    <w:rsid w:val="004113D6"/>
    <w:rsid w:val="00411810"/>
    <w:rsid w:val="004118F3"/>
    <w:rsid w:val="004128FB"/>
    <w:rsid w:val="004143F0"/>
    <w:rsid w:val="00416B33"/>
    <w:rsid w:val="004173A1"/>
    <w:rsid w:val="00420517"/>
    <w:rsid w:val="00421E69"/>
    <w:rsid w:val="004240E8"/>
    <w:rsid w:val="0042425B"/>
    <w:rsid w:val="00425541"/>
    <w:rsid w:val="004307AE"/>
    <w:rsid w:val="00436DEB"/>
    <w:rsid w:val="00443874"/>
    <w:rsid w:val="00443C5F"/>
    <w:rsid w:val="00447183"/>
    <w:rsid w:val="00451304"/>
    <w:rsid w:val="00453CC8"/>
    <w:rsid w:val="00453DBF"/>
    <w:rsid w:val="004547E5"/>
    <w:rsid w:val="00454D87"/>
    <w:rsid w:val="0045743D"/>
    <w:rsid w:val="00460C6E"/>
    <w:rsid w:val="00470479"/>
    <w:rsid w:val="004719DC"/>
    <w:rsid w:val="00471DF2"/>
    <w:rsid w:val="004727E2"/>
    <w:rsid w:val="0047602D"/>
    <w:rsid w:val="004779DC"/>
    <w:rsid w:val="00481128"/>
    <w:rsid w:val="00484B5A"/>
    <w:rsid w:val="00487911"/>
    <w:rsid w:val="00487EFA"/>
    <w:rsid w:val="00494296"/>
    <w:rsid w:val="004966EC"/>
    <w:rsid w:val="004A1F0F"/>
    <w:rsid w:val="004A2C31"/>
    <w:rsid w:val="004A4BF0"/>
    <w:rsid w:val="004A7D04"/>
    <w:rsid w:val="004B0609"/>
    <w:rsid w:val="004B1D9E"/>
    <w:rsid w:val="004B2EBF"/>
    <w:rsid w:val="004B3192"/>
    <w:rsid w:val="004B39CD"/>
    <w:rsid w:val="004B5728"/>
    <w:rsid w:val="004B62E5"/>
    <w:rsid w:val="004B6DD8"/>
    <w:rsid w:val="004C1C57"/>
    <w:rsid w:val="004C483A"/>
    <w:rsid w:val="004C5D09"/>
    <w:rsid w:val="004C6535"/>
    <w:rsid w:val="004C75FF"/>
    <w:rsid w:val="004D1372"/>
    <w:rsid w:val="004D3D60"/>
    <w:rsid w:val="004D4FE3"/>
    <w:rsid w:val="004D5478"/>
    <w:rsid w:val="004E0C01"/>
    <w:rsid w:val="004F0C25"/>
    <w:rsid w:val="004F2135"/>
    <w:rsid w:val="004F3A40"/>
    <w:rsid w:val="004F459B"/>
    <w:rsid w:val="004F4C4F"/>
    <w:rsid w:val="004F5066"/>
    <w:rsid w:val="004F5150"/>
    <w:rsid w:val="004F7454"/>
    <w:rsid w:val="00503A32"/>
    <w:rsid w:val="005045C9"/>
    <w:rsid w:val="00505360"/>
    <w:rsid w:val="0050757B"/>
    <w:rsid w:val="00507BA5"/>
    <w:rsid w:val="00507EFF"/>
    <w:rsid w:val="005149C7"/>
    <w:rsid w:val="00514BEA"/>
    <w:rsid w:val="00514E27"/>
    <w:rsid w:val="00514F63"/>
    <w:rsid w:val="00516006"/>
    <w:rsid w:val="00516AE8"/>
    <w:rsid w:val="0052088F"/>
    <w:rsid w:val="0052153C"/>
    <w:rsid w:val="005258E1"/>
    <w:rsid w:val="0053540B"/>
    <w:rsid w:val="0053711A"/>
    <w:rsid w:val="005378B5"/>
    <w:rsid w:val="00540AE3"/>
    <w:rsid w:val="0054264A"/>
    <w:rsid w:val="0055321E"/>
    <w:rsid w:val="00553D3A"/>
    <w:rsid w:val="005544E1"/>
    <w:rsid w:val="00554B81"/>
    <w:rsid w:val="00556544"/>
    <w:rsid w:val="00557739"/>
    <w:rsid w:val="00562BE4"/>
    <w:rsid w:val="00563CB2"/>
    <w:rsid w:val="0057105D"/>
    <w:rsid w:val="00571F9E"/>
    <w:rsid w:val="00580D4A"/>
    <w:rsid w:val="005826BE"/>
    <w:rsid w:val="00585129"/>
    <w:rsid w:val="005856DE"/>
    <w:rsid w:val="00587BF5"/>
    <w:rsid w:val="00593311"/>
    <w:rsid w:val="005937DB"/>
    <w:rsid w:val="00593974"/>
    <w:rsid w:val="00593B73"/>
    <w:rsid w:val="00596AC0"/>
    <w:rsid w:val="005976D5"/>
    <w:rsid w:val="005A3640"/>
    <w:rsid w:val="005A471A"/>
    <w:rsid w:val="005A584B"/>
    <w:rsid w:val="005B21DC"/>
    <w:rsid w:val="005B2756"/>
    <w:rsid w:val="005B378B"/>
    <w:rsid w:val="005B644A"/>
    <w:rsid w:val="005B7E41"/>
    <w:rsid w:val="005C58D9"/>
    <w:rsid w:val="005D00C9"/>
    <w:rsid w:val="005D0F99"/>
    <w:rsid w:val="005D100B"/>
    <w:rsid w:val="005D13F3"/>
    <w:rsid w:val="005D2B8B"/>
    <w:rsid w:val="005D33D0"/>
    <w:rsid w:val="005D3F93"/>
    <w:rsid w:val="005D4118"/>
    <w:rsid w:val="005D460E"/>
    <w:rsid w:val="005D482B"/>
    <w:rsid w:val="005E2CAD"/>
    <w:rsid w:val="005F2289"/>
    <w:rsid w:val="00600F2D"/>
    <w:rsid w:val="006017AC"/>
    <w:rsid w:val="00601EBD"/>
    <w:rsid w:val="00605064"/>
    <w:rsid w:val="00605CBA"/>
    <w:rsid w:val="0060675F"/>
    <w:rsid w:val="00612D17"/>
    <w:rsid w:val="0061535D"/>
    <w:rsid w:val="006165C3"/>
    <w:rsid w:val="0062344D"/>
    <w:rsid w:val="00623C0E"/>
    <w:rsid w:val="00623FE0"/>
    <w:rsid w:val="006243CE"/>
    <w:rsid w:val="00631AEC"/>
    <w:rsid w:val="00632801"/>
    <w:rsid w:val="00633C6D"/>
    <w:rsid w:val="00634380"/>
    <w:rsid w:val="0063719F"/>
    <w:rsid w:val="00640F27"/>
    <w:rsid w:val="00645971"/>
    <w:rsid w:val="006470A2"/>
    <w:rsid w:val="006505BA"/>
    <w:rsid w:val="0065241B"/>
    <w:rsid w:val="00653FB1"/>
    <w:rsid w:val="006576CE"/>
    <w:rsid w:val="00663179"/>
    <w:rsid w:val="00665DDD"/>
    <w:rsid w:val="0066644E"/>
    <w:rsid w:val="00670474"/>
    <w:rsid w:val="00670DBA"/>
    <w:rsid w:val="0067363B"/>
    <w:rsid w:val="00674980"/>
    <w:rsid w:val="006762FF"/>
    <w:rsid w:val="006771AA"/>
    <w:rsid w:val="00682782"/>
    <w:rsid w:val="006835A7"/>
    <w:rsid w:val="00684C53"/>
    <w:rsid w:val="00685C8F"/>
    <w:rsid w:val="00686AC0"/>
    <w:rsid w:val="00690ED8"/>
    <w:rsid w:val="00693372"/>
    <w:rsid w:val="00695768"/>
    <w:rsid w:val="006967E0"/>
    <w:rsid w:val="006A0045"/>
    <w:rsid w:val="006A0B7D"/>
    <w:rsid w:val="006A1347"/>
    <w:rsid w:val="006A1FF9"/>
    <w:rsid w:val="006A6DB7"/>
    <w:rsid w:val="006A725C"/>
    <w:rsid w:val="006B4933"/>
    <w:rsid w:val="006B5B2A"/>
    <w:rsid w:val="006B73F6"/>
    <w:rsid w:val="006B7AD8"/>
    <w:rsid w:val="006C47FC"/>
    <w:rsid w:val="006C643B"/>
    <w:rsid w:val="006C765E"/>
    <w:rsid w:val="006D1935"/>
    <w:rsid w:val="006D36D2"/>
    <w:rsid w:val="006D63D5"/>
    <w:rsid w:val="006E443B"/>
    <w:rsid w:val="006E7414"/>
    <w:rsid w:val="006F1C3B"/>
    <w:rsid w:val="006F396C"/>
    <w:rsid w:val="006F4D62"/>
    <w:rsid w:val="006F5FC6"/>
    <w:rsid w:val="006F6654"/>
    <w:rsid w:val="006F6AEE"/>
    <w:rsid w:val="007020A2"/>
    <w:rsid w:val="00705585"/>
    <w:rsid w:val="00706370"/>
    <w:rsid w:val="00707860"/>
    <w:rsid w:val="007105E8"/>
    <w:rsid w:val="00710DDB"/>
    <w:rsid w:val="0071591C"/>
    <w:rsid w:val="007163D3"/>
    <w:rsid w:val="0072173A"/>
    <w:rsid w:val="007224F4"/>
    <w:rsid w:val="00723472"/>
    <w:rsid w:val="00726357"/>
    <w:rsid w:val="0073153C"/>
    <w:rsid w:val="007367FB"/>
    <w:rsid w:val="0073765D"/>
    <w:rsid w:val="00741737"/>
    <w:rsid w:val="0074243F"/>
    <w:rsid w:val="0074250B"/>
    <w:rsid w:val="00745108"/>
    <w:rsid w:val="0074580D"/>
    <w:rsid w:val="007469B6"/>
    <w:rsid w:val="00747BC3"/>
    <w:rsid w:val="00750888"/>
    <w:rsid w:val="00751EA6"/>
    <w:rsid w:val="007533B9"/>
    <w:rsid w:val="007655F5"/>
    <w:rsid w:val="00765EA8"/>
    <w:rsid w:val="00774992"/>
    <w:rsid w:val="00776508"/>
    <w:rsid w:val="00776F4E"/>
    <w:rsid w:val="00777395"/>
    <w:rsid w:val="00783FA0"/>
    <w:rsid w:val="00786131"/>
    <w:rsid w:val="007873D4"/>
    <w:rsid w:val="00792FD1"/>
    <w:rsid w:val="0079444B"/>
    <w:rsid w:val="00796109"/>
    <w:rsid w:val="0079670E"/>
    <w:rsid w:val="00797B2C"/>
    <w:rsid w:val="007A6F01"/>
    <w:rsid w:val="007A7D78"/>
    <w:rsid w:val="007B5E50"/>
    <w:rsid w:val="007B7EA7"/>
    <w:rsid w:val="007C0964"/>
    <w:rsid w:val="007C33D4"/>
    <w:rsid w:val="007D3134"/>
    <w:rsid w:val="007D354B"/>
    <w:rsid w:val="007D469D"/>
    <w:rsid w:val="007D4BCE"/>
    <w:rsid w:val="007D5B13"/>
    <w:rsid w:val="007D5D79"/>
    <w:rsid w:val="007D68E4"/>
    <w:rsid w:val="007E2134"/>
    <w:rsid w:val="007E31A0"/>
    <w:rsid w:val="007E3F01"/>
    <w:rsid w:val="007E5C84"/>
    <w:rsid w:val="007E5F2C"/>
    <w:rsid w:val="007F0453"/>
    <w:rsid w:val="007F2772"/>
    <w:rsid w:val="007F39AD"/>
    <w:rsid w:val="007F47BD"/>
    <w:rsid w:val="0080188C"/>
    <w:rsid w:val="00805A9F"/>
    <w:rsid w:val="00810B19"/>
    <w:rsid w:val="008178D7"/>
    <w:rsid w:val="00820010"/>
    <w:rsid w:val="008222AF"/>
    <w:rsid w:val="0082376B"/>
    <w:rsid w:val="00826A4B"/>
    <w:rsid w:val="00827CD9"/>
    <w:rsid w:val="00832B97"/>
    <w:rsid w:val="008447CF"/>
    <w:rsid w:val="00844FCA"/>
    <w:rsid w:val="0084517D"/>
    <w:rsid w:val="008451CE"/>
    <w:rsid w:val="008454F1"/>
    <w:rsid w:val="00846B56"/>
    <w:rsid w:val="008517A8"/>
    <w:rsid w:val="0085304B"/>
    <w:rsid w:val="008627C3"/>
    <w:rsid w:val="008636BE"/>
    <w:rsid w:val="00866A4B"/>
    <w:rsid w:val="008705C4"/>
    <w:rsid w:val="008718F5"/>
    <w:rsid w:val="0087347C"/>
    <w:rsid w:val="00873B26"/>
    <w:rsid w:val="00876C45"/>
    <w:rsid w:val="00880DF7"/>
    <w:rsid w:val="00881CD8"/>
    <w:rsid w:val="00883007"/>
    <w:rsid w:val="0088360B"/>
    <w:rsid w:val="008842BB"/>
    <w:rsid w:val="0088532D"/>
    <w:rsid w:val="00885540"/>
    <w:rsid w:val="008859DE"/>
    <w:rsid w:val="008863BF"/>
    <w:rsid w:val="008876E5"/>
    <w:rsid w:val="00890F84"/>
    <w:rsid w:val="008912C5"/>
    <w:rsid w:val="008916A3"/>
    <w:rsid w:val="00893EE2"/>
    <w:rsid w:val="00894BA7"/>
    <w:rsid w:val="008A1FAB"/>
    <w:rsid w:val="008A3E76"/>
    <w:rsid w:val="008A415B"/>
    <w:rsid w:val="008A4DB8"/>
    <w:rsid w:val="008A7A03"/>
    <w:rsid w:val="008B1111"/>
    <w:rsid w:val="008B488F"/>
    <w:rsid w:val="008B50B7"/>
    <w:rsid w:val="008C26C2"/>
    <w:rsid w:val="008C3D86"/>
    <w:rsid w:val="008C4848"/>
    <w:rsid w:val="008C67D9"/>
    <w:rsid w:val="008C787B"/>
    <w:rsid w:val="008D0BE9"/>
    <w:rsid w:val="008D2F6C"/>
    <w:rsid w:val="008D31F0"/>
    <w:rsid w:val="008D36BB"/>
    <w:rsid w:val="008D3979"/>
    <w:rsid w:val="008E04A9"/>
    <w:rsid w:val="008E09E5"/>
    <w:rsid w:val="008E33F5"/>
    <w:rsid w:val="008E54AE"/>
    <w:rsid w:val="008E5C2B"/>
    <w:rsid w:val="008E732D"/>
    <w:rsid w:val="008E79E8"/>
    <w:rsid w:val="008F2FE7"/>
    <w:rsid w:val="008F4552"/>
    <w:rsid w:val="008F5608"/>
    <w:rsid w:val="008F5AB6"/>
    <w:rsid w:val="008F6064"/>
    <w:rsid w:val="008F6783"/>
    <w:rsid w:val="00907D90"/>
    <w:rsid w:val="0091179A"/>
    <w:rsid w:val="009139F3"/>
    <w:rsid w:val="00915D23"/>
    <w:rsid w:val="00916787"/>
    <w:rsid w:val="00916AD5"/>
    <w:rsid w:val="00923CCB"/>
    <w:rsid w:val="00925E49"/>
    <w:rsid w:val="00931523"/>
    <w:rsid w:val="0093160D"/>
    <w:rsid w:val="00935B38"/>
    <w:rsid w:val="00941586"/>
    <w:rsid w:val="009442BC"/>
    <w:rsid w:val="00945187"/>
    <w:rsid w:val="0094608C"/>
    <w:rsid w:val="0095298D"/>
    <w:rsid w:val="009569DD"/>
    <w:rsid w:val="009627DE"/>
    <w:rsid w:val="00964AC0"/>
    <w:rsid w:val="00971232"/>
    <w:rsid w:val="00973A95"/>
    <w:rsid w:val="00973BF6"/>
    <w:rsid w:val="00974442"/>
    <w:rsid w:val="00976DFC"/>
    <w:rsid w:val="00977C7C"/>
    <w:rsid w:val="00977D60"/>
    <w:rsid w:val="0098017F"/>
    <w:rsid w:val="009819DF"/>
    <w:rsid w:val="0098490C"/>
    <w:rsid w:val="00985193"/>
    <w:rsid w:val="009859AC"/>
    <w:rsid w:val="00985C61"/>
    <w:rsid w:val="00986C98"/>
    <w:rsid w:val="00987293"/>
    <w:rsid w:val="0099039E"/>
    <w:rsid w:val="009908F8"/>
    <w:rsid w:val="00992079"/>
    <w:rsid w:val="009925DA"/>
    <w:rsid w:val="0099291C"/>
    <w:rsid w:val="00994E0D"/>
    <w:rsid w:val="00995A36"/>
    <w:rsid w:val="00995ADA"/>
    <w:rsid w:val="009A1FD0"/>
    <w:rsid w:val="009A234A"/>
    <w:rsid w:val="009A4EA0"/>
    <w:rsid w:val="009A773C"/>
    <w:rsid w:val="009A79DF"/>
    <w:rsid w:val="009B3194"/>
    <w:rsid w:val="009B4D59"/>
    <w:rsid w:val="009B6CCE"/>
    <w:rsid w:val="009C098C"/>
    <w:rsid w:val="009C0F7E"/>
    <w:rsid w:val="009C3518"/>
    <w:rsid w:val="009C36D8"/>
    <w:rsid w:val="009C4CDA"/>
    <w:rsid w:val="009C51D9"/>
    <w:rsid w:val="009C5249"/>
    <w:rsid w:val="009C66FC"/>
    <w:rsid w:val="009C7681"/>
    <w:rsid w:val="009C7B73"/>
    <w:rsid w:val="009D1A7B"/>
    <w:rsid w:val="009D32EE"/>
    <w:rsid w:val="009D45BE"/>
    <w:rsid w:val="009D5842"/>
    <w:rsid w:val="009D5A10"/>
    <w:rsid w:val="009D5FB5"/>
    <w:rsid w:val="009E0E29"/>
    <w:rsid w:val="009E118E"/>
    <w:rsid w:val="009E1AA6"/>
    <w:rsid w:val="009F1AC3"/>
    <w:rsid w:val="009F1D47"/>
    <w:rsid w:val="009F4B63"/>
    <w:rsid w:val="009F682C"/>
    <w:rsid w:val="00A023E6"/>
    <w:rsid w:val="00A02FE3"/>
    <w:rsid w:val="00A033FB"/>
    <w:rsid w:val="00A034DA"/>
    <w:rsid w:val="00A043F6"/>
    <w:rsid w:val="00A04BE3"/>
    <w:rsid w:val="00A07734"/>
    <w:rsid w:val="00A077DB"/>
    <w:rsid w:val="00A10189"/>
    <w:rsid w:val="00A11820"/>
    <w:rsid w:val="00A12D68"/>
    <w:rsid w:val="00A240FB"/>
    <w:rsid w:val="00A243D9"/>
    <w:rsid w:val="00A24A6F"/>
    <w:rsid w:val="00A24B67"/>
    <w:rsid w:val="00A2564E"/>
    <w:rsid w:val="00A277D8"/>
    <w:rsid w:val="00A3599C"/>
    <w:rsid w:val="00A3681E"/>
    <w:rsid w:val="00A400AE"/>
    <w:rsid w:val="00A428F3"/>
    <w:rsid w:val="00A43EE4"/>
    <w:rsid w:val="00A52188"/>
    <w:rsid w:val="00A57ECC"/>
    <w:rsid w:val="00A60C00"/>
    <w:rsid w:val="00A61366"/>
    <w:rsid w:val="00A61CEB"/>
    <w:rsid w:val="00A62A18"/>
    <w:rsid w:val="00A6339D"/>
    <w:rsid w:val="00A74DCA"/>
    <w:rsid w:val="00A7657F"/>
    <w:rsid w:val="00A82B94"/>
    <w:rsid w:val="00A82E84"/>
    <w:rsid w:val="00A83483"/>
    <w:rsid w:val="00A8353D"/>
    <w:rsid w:val="00A866E2"/>
    <w:rsid w:val="00A93C82"/>
    <w:rsid w:val="00A94D61"/>
    <w:rsid w:val="00A97F0B"/>
    <w:rsid w:val="00AA416A"/>
    <w:rsid w:val="00AB13B8"/>
    <w:rsid w:val="00AB209B"/>
    <w:rsid w:val="00AB7A63"/>
    <w:rsid w:val="00AC5FA2"/>
    <w:rsid w:val="00AC630E"/>
    <w:rsid w:val="00AD14FE"/>
    <w:rsid w:val="00AD1573"/>
    <w:rsid w:val="00AD4167"/>
    <w:rsid w:val="00AD4531"/>
    <w:rsid w:val="00AD4EC1"/>
    <w:rsid w:val="00AE10BF"/>
    <w:rsid w:val="00AE1ECC"/>
    <w:rsid w:val="00AE44FA"/>
    <w:rsid w:val="00AE4652"/>
    <w:rsid w:val="00AE4CD9"/>
    <w:rsid w:val="00AE5508"/>
    <w:rsid w:val="00AF3BFA"/>
    <w:rsid w:val="00AF5FDE"/>
    <w:rsid w:val="00B00F3D"/>
    <w:rsid w:val="00B04165"/>
    <w:rsid w:val="00B04DDD"/>
    <w:rsid w:val="00B06BC1"/>
    <w:rsid w:val="00B12F67"/>
    <w:rsid w:val="00B1494F"/>
    <w:rsid w:val="00B15115"/>
    <w:rsid w:val="00B23742"/>
    <w:rsid w:val="00B238DB"/>
    <w:rsid w:val="00B2495B"/>
    <w:rsid w:val="00B3057F"/>
    <w:rsid w:val="00B318FA"/>
    <w:rsid w:val="00B31B4A"/>
    <w:rsid w:val="00B32F33"/>
    <w:rsid w:val="00B4034D"/>
    <w:rsid w:val="00B40522"/>
    <w:rsid w:val="00B41471"/>
    <w:rsid w:val="00B44138"/>
    <w:rsid w:val="00B46990"/>
    <w:rsid w:val="00B472DB"/>
    <w:rsid w:val="00B47AA4"/>
    <w:rsid w:val="00B52530"/>
    <w:rsid w:val="00B52673"/>
    <w:rsid w:val="00B53236"/>
    <w:rsid w:val="00B568F7"/>
    <w:rsid w:val="00B61D91"/>
    <w:rsid w:val="00B63846"/>
    <w:rsid w:val="00B71A19"/>
    <w:rsid w:val="00B722B3"/>
    <w:rsid w:val="00B72596"/>
    <w:rsid w:val="00B72972"/>
    <w:rsid w:val="00B7344E"/>
    <w:rsid w:val="00B77B82"/>
    <w:rsid w:val="00B83199"/>
    <w:rsid w:val="00B90661"/>
    <w:rsid w:val="00B9082E"/>
    <w:rsid w:val="00B90FEA"/>
    <w:rsid w:val="00B94645"/>
    <w:rsid w:val="00B95760"/>
    <w:rsid w:val="00BA06F9"/>
    <w:rsid w:val="00BA2517"/>
    <w:rsid w:val="00BA4832"/>
    <w:rsid w:val="00BA5528"/>
    <w:rsid w:val="00BA69EE"/>
    <w:rsid w:val="00BA7469"/>
    <w:rsid w:val="00BB003F"/>
    <w:rsid w:val="00BB15D4"/>
    <w:rsid w:val="00BB1694"/>
    <w:rsid w:val="00BB21FB"/>
    <w:rsid w:val="00BB357D"/>
    <w:rsid w:val="00BB681D"/>
    <w:rsid w:val="00BB72DB"/>
    <w:rsid w:val="00BC06BF"/>
    <w:rsid w:val="00BC4772"/>
    <w:rsid w:val="00BC681C"/>
    <w:rsid w:val="00BD1D9B"/>
    <w:rsid w:val="00BD32C9"/>
    <w:rsid w:val="00BE103F"/>
    <w:rsid w:val="00BE23D5"/>
    <w:rsid w:val="00BE247A"/>
    <w:rsid w:val="00BE5311"/>
    <w:rsid w:val="00BE6EA4"/>
    <w:rsid w:val="00BE730B"/>
    <w:rsid w:val="00BF04ED"/>
    <w:rsid w:val="00BF17B5"/>
    <w:rsid w:val="00BF3F5D"/>
    <w:rsid w:val="00BF3F81"/>
    <w:rsid w:val="00C00129"/>
    <w:rsid w:val="00C00BA4"/>
    <w:rsid w:val="00C00FE8"/>
    <w:rsid w:val="00C029FF"/>
    <w:rsid w:val="00C0468F"/>
    <w:rsid w:val="00C06DE1"/>
    <w:rsid w:val="00C12232"/>
    <w:rsid w:val="00C1379F"/>
    <w:rsid w:val="00C15A17"/>
    <w:rsid w:val="00C224E8"/>
    <w:rsid w:val="00C226E4"/>
    <w:rsid w:val="00C2520F"/>
    <w:rsid w:val="00C25231"/>
    <w:rsid w:val="00C2629B"/>
    <w:rsid w:val="00C32FAF"/>
    <w:rsid w:val="00C32FBD"/>
    <w:rsid w:val="00C35730"/>
    <w:rsid w:val="00C36B0E"/>
    <w:rsid w:val="00C4023F"/>
    <w:rsid w:val="00C41713"/>
    <w:rsid w:val="00C41C11"/>
    <w:rsid w:val="00C44976"/>
    <w:rsid w:val="00C44BDE"/>
    <w:rsid w:val="00C523A3"/>
    <w:rsid w:val="00C526C9"/>
    <w:rsid w:val="00C53661"/>
    <w:rsid w:val="00C5433A"/>
    <w:rsid w:val="00C5594C"/>
    <w:rsid w:val="00C65599"/>
    <w:rsid w:val="00C67399"/>
    <w:rsid w:val="00C6746A"/>
    <w:rsid w:val="00C6753D"/>
    <w:rsid w:val="00C67CD7"/>
    <w:rsid w:val="00C71329"/>
    <w:rsid w:val="00C73C41"/>
    <w:rsid w:val="00C73E77"/>
    <w:rsid w:val="00C750BB"/>
    <w:rsid w:val="00C75C22"/>
    <w:rsid w:val="00C846C3"/>
    <w:rsid w:val="00C92E44"/>
    <w:rsid w:val="00C93324"/>
    <w:rsid w:val="00C96FE6"/>
    <w:rsid w:val="00CA0CAC"/>
    <w:rsid w:val="00CA2742"/>
    <w:rsid w:val="00CA29C1"/>
    <w:rsid w:val="00CA45EF"/>
    <w:rsid w:val="00CA625A"/>
    <w:rsid w:val="00CA69CF"/>
    <w:rsid w:val="00CA7199"/>
    <w:rsid w:val="00CB0004"/>
    <w:rsid w:val="00CB12E6"/>
    <w:rsid w:val="00CB2E04"/>
    <w:rsid w:val="00CB3D52"/>
    <w:rsid w:val="00CB4DDF"/>
    <w:rsid w:val="00CB534E"/>
    <w:rsid w:val="00CB621C"/>
    <w:rsid w:val="00CB6D9C"/>
    <w:rsid w:val="00CB7F3C"/>
    <w:rsid w:val="00CC1422"/>
    <w:rsid w:val="00CC1C9D"/>
    <w:rsid w:val="00CC2048"/>
    <w:rsid w:val="00CC411A"/>
    <w:rsid w:val="00CD06DD"/>
    <w:rsid w:val="00CD1A40"/>
    <w:rsid w:val="00CD2EA7"/>
    <w:rsid w:val="00CD3C00"/>
    <w:rsid w:val="00CE3F55"/>
    <w:rsid w:val="00CF0E82"/>
    <w:rsid w:val="00CF52DB"/>
    <w:rsid w:val="00CF592E"/>
    <w:rsid w:val="00CF704C"/>
    <w:rsid w:val="00D0104E"/>
    <w:rsid w:val="00D0221F"/>
    <w:rsid w:val="00D04C3B"/>
    <w:rsid w:val="00D0528C"/>
    <w:rsid w:val="00D130FB"/>
    <w:rsid w:val="00D14312"/>
    <w:rsid w:val="00D171E6"/>
    <w:rsid w:val="00D17D4D"/>
    <w:rsid w:val="00D2142E"/>
    <w:rsid w:val="00D21430"/>
    <w:rsid w:val="00D2291D"/>
    <w:rsid w:val="00D2672C"/>
    <w:rsid w:val="00D26922"/>
    <w:rsid w:val="00D30412"/>
    <w:rsid w:val="00D305F7"/>
    <w:rsid w:val="00D30A74"/>
    <w:rsid w:val="00D45A8E"/>
    <w:rsid w:val="00D46CC7"/>
    <w:rsid w:val="00D47799"/>
    <w:rsid w:val="00D47A40"/>
    <w:rsid w:val="00D52BBC"/>
    <w:rsid w:val="00D53091"/>
    <w:rsid w:val="00D5311C"/>
    <w:rsid w:val="00D568BB"/>
    <w:rsid w:val="00D57991"/>
    <w:rsid w:val="00D61091"/>
    <w:rsid w:val="00D707BF"/>
    <w:rsid w:val="00D71271"/>
    <w:rsid w:val="00D72759"/>
    <w:rsid w:val="00D7435A"/>
    <w:rsid w:val="00D748FC"/>
    <w:rsid w:val="00D7516B"/>
    <w:rsid w:val="00D76BD3"/>
    <w:rsid w:val="00D844BC"/>
    <w:rsid w:val="00D911B3"/>
    <w:rsid w:val="00D93E90"/>
    <w:rsid w:val="00DA1A3B"/>
    <w:rsid w:val="00DB2037"/>
    <w:rsid w:val="00DB35F7"/>
    <w:rsid w:val="00DB4D9F"/>
    <w:rsid w:val="00DB7BF4"/>
    <w:rsid w:val="00DC0536"/>
    <w:rsid w:val="00DC4022"/>
    <w:rsid w:val="00DC408F"/>
    <w:rsid w:val="00DC524A"/>
    <w:rsid w:val="00DC54F2"/>
    <w:rsid w:val="00DC78BE"/>
    <w:rsid w:val="00DD2375"/>
    <w:rsid w:val="00DD40CC"/>
    <w:rsid w:val="00DD451C"/>
    <w:rsid w:val="00DD6396"/>
    <w:rsid w:val="00DD64D2"/>
    <w:rsid w:val="00DE07A5"/>
    <w:rsid w:val="00DE21EC"/>
    <w:rsid w:val="00DE23A3"/>
    <w:rsid w:val="00DF5907"/>
    <w:rsid w:val="00E0004B"/>
    <w:rsid w:val="00E00166"/>
    <w:rsid w:val="00E002F5"/>
    <w:rsid w:val="00E01C79"/>
    <w:rsid w:val="00E05D71"/>
    <w:rsid w:val="00E10841"/>
    <w:rsid w:val="00E1474D"/>
    <w:rsid w:val="00E15092"/>
    <w:rsid w:val="00E17FEA"/>
    <w:rsid w:val="00E200AE"/>
    <w:rsid w:val="00E32139"/>
    <w:rsid w:val="00E37CA5"/>
    <w:rsid w:val="00E42635"/>
    <w:rsid w:val="00E43B5D"/>
    <w:rsid w:val="00E47F8C"/>
    <w:rsid w:val="00E50786"/>
    <w:rsid w:val="00E522A0"/>
    <w:rsid w:val="00E53B2E"/>
    <w:rsid w:val="00E55081"/>
    <w:rsid w:val="00E55F59"/>
    <w:rsid w:val="00E61813"/>
    <w:rsid w:val="00E62BCD"/>
    <w:rsid w:val="00E67749"/>
    <w:rsid w:val="00E74A52"/>
    <w:rsid w:val="00E83085"/>
    <w:rsid w:val="00E834FA"/>
    <w:rsid w:val="00E83A49"/>
    <w:rsid w:val="00E83E23"/>
    <w:rsid w:val="00E83FF1"/>
    <w:rsid w:val="00E8625A"/>
    <w:rsid w:val="00E94D94"/>
    <w:rsid w:val="00E95754"/>
    <w:rsid w:val="00EA035D"/>
    <w:rsid w:val="00EA06A7"/>
    <w:rsid w:val="00EA1EAE"/>
    <w:rsid w:val="00EA285F"/>
    <w:rsid w:val="00EA492C"/>
    <w:rsid w:val="00EA53AB"/>
    <w:rsid w:val="00EA5527"/>
    <w:rsid w:val="00EA7164"/>
    <w:rsid w:val="00EA735C"/>
    <w:rsid w:val="00EB1180"/>
    <w:rsid w:val="00EB45AD"/>
    <w:rsid w:val="00EB78B5"/>
    <w:rsid w:val="00EC160F"/>
    <w:rsid w:val="00EC5286"/>
    <w:rsid w:val="00EC6B1D"/>
    <w:rsid w:val="00EC724F"/>
    <w:rsid w:val="00ED0FC1"/>
    <w:rsid w:val="00ED4230"/>
    <w:rsid w:val="00EE028C"/>
    <w:rsid w:val="00EE0FD9"/>
    <w:rsid w:val="00EE165C"/>
    <w:rsid w:val="00EE22FD"/>
    <w:rsid w:val="00EF3E1A"/>
    <w:rsid w:val="00EF3EFE"/>
    <w:rsid w:val="00EF5C5F"/>
    <w:rsid w:val="00EF7F46"/>
    <w:rsid w:val="00F01F30"/>
    <w:rsid w:val="00F02FC5"/>
    <w:rsid w:val="00F10E11"/>
    <w:rsid w:val="00F115D2"/>
    <w:rsid w:val="00F15ED2"/>
    <w:rsid w:val="00F2009D"/>
    <w:rsid w:val="00F20441"/>
    <w:rsid w:val="00F20B21"/>
    <w:rsid w:val="00F21FCB"/>
    <w:rsid w:val="00F22D2E"/>
    <w:rsid w:val="00F233AF"/>
    <w:rsid w:val="00F2512C"/>
    <w:rsid w:val="00F25C4C"/>
    <w:rsid w:val="00F311AC"/>
    <w:rsid w:val="00F33108"/>
    <w:rsid w:val="00F335EE"/>
    <w:rsid w:val="00F34858"/>
    <w:rsid w:val="00F365AD"/>
    <w:rsid w:val="00F36E9C"/>
    <w:rsid w:val="00F405EF"/>
    <w:rsid w:val="00F43A07"/>
    <w:rsid w:val="00F45B10"/>
    <w:rsid w:val="00F473FB"/>
    <w:rsid w:val="00F475F6"/>
    <w:rsid w:val="00F532AE"/>
    <w:rsid w:val="00F54E0C"/>
    <w:rsid w:val="00F620EE"/>
    <w:rsid w:val="00F62D27"/>
    <w:rsid w:val="00F64BF6"/>
    <w:rsid w:val="00F65B0A"/>
    <w:rsid w:val="00F74D14"/>
    <w:rsid w:val="00F7621C"/>
    <w:rsid w:val="00F76755"/>
    <w:rsid w:val="00F770F6"/>
    <w:rsid w:val="00F778F2"/>
    <w:rsid w:val="00F778FC"/>
    <w:rsid w:val="00F77F49"/>
    <w:rsid w:val="00F80716"/>
    <w:rsid w:val="00F839B8"/>
    <w:rsid w:val="00F84B8D"/>
    <w:rsid w:val="00F901AC"/>
    <w:rsid w:val="00F902C3"/>
    <w:rsid w:val="00F90511"/>
    <w:rsid w:val="00F93E6E"/>
    <w:rsid w:val="00F96142"/>
    <w:rsid w:val="00F968E1"/>
    <w:rsid w:val="00FA4299"/>
    <w:rsid w:val="00FA6E51"/>
    <w:rsid w:val="00FA7CB3"/>
    <w:rsid w:val="00FB35E1"/>
    <w:rsid w:val="00FB6173"/>
    <w:rsid w:val="00FB7439"/>
    <w:rsid w:val="00FB7A54"/>
    <w:rsid w:val="00FB7F3A"/>
    <w:rsid w:val="00FD1EB8"/>
    <w:rsid w:val="00FD422D"/>
    <w:rsid w:val="00FD436B"/>
    <w:rsid w:val="00FD49E0"/>
    <w:rsid w:val="00FE3B56"/>
    <w:rsid w:val="00FE4819"/>
    <w:rsid w:val="00FE7BF1"/>
    <w:rsid w:val="00FE7E69"/>
    <w:rsid w:val="00FF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4EC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1128"/>
    <w:pPr>
      <w:keepNext/>
      <w:keepLines/>
      <w:numPr>
        <w:numId w:val="17"/>
      </w:numPr>
      <w:spacing w:line="480" w:lineRule="auto"/>
      <w:jc w:val="center"/>
      <w:outlineLvl w:val="0"/>
    </w:pPr>
    <w:rPr>
      <w:rFonts w:ascii="Times New Roman" w:hAnsi="Times New Roman" w:cs="Times New Roman"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481128"/>
    <w:pPr>
      <w:numPr>
        <w:ilvl w:val="1"/>
        <w:numId w:val="17"/>
      </w:numPr>
      <w:tabs>
        <w:tab w:val="left" w:pos="1232"/>
      </w:tabs>
      <w:spacing w:before="240" w:after="240" w:line="288" w:lineRule="auto"/>
      <w:contextualSpacing/>
      <w:jc w:val="both"/>
      <w:outlineLvl w:val="1"/>
    </w:pPr>
    <w:rPr>
      <w:rFonts w:ascii="Times New Roman" w:eastAsiaTheme="majorEastAsia" w:hAnsi="Times New Roman" w:cs="Times New Roman"/>
      <w:bCs/>
      <w:color w:val="0D0D0D" w:themeColor="text1" w:themeTint="F2"/>
      <w:kern w:val="28"/>
      <w:sz w:val="30"/>
      <w:szCs w:val="30"/>
      <w:lang w:val="en-CA"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1128"/>
    <w:pPr>
      <w:numPr>
        <w:ilvl w:val="2"/>
        <w:numId w:val="18"/>
      </w:numPr>
      <w:spacing w:line="288" w:lineRule="auto"/>
      <w:ind w:firstLine="560"/>
      <w:contextualSpacing/>
      <w:jc w:val="both"/>
      <w:outlineLvl w:val="2"/>
    </w:pPr>
    <w:rPr>
      <w:rFonts w:ascii="Times New Roman" w:eastAsiaTheme="majorEastAsia" w:hAnsi="Times New Roman" w:cs="Times New Roman"/>
      <w:bCs/>
      <w:color w:val="000000"/>
      <w:sz w:val="28"/>
      <w:szCs w:val="28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1128"/>
    <w:rPr>
      <w:rFonts w:ascii="Times New Roman" w:eastAsiaTheme="majorEastAsia" w:hAnsi="Times New Roman" w:cs="Times New Roman"/>
      <w:bCs/>
      <w:color w:val="0D0D0D" w:themeColor="text1" w:themeTint="F2"/>
      <w:kern w:val="28"/>
      <w:sz w:val="30"/>
      <w:szCs w:val="30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E118E"/>
    <w:rPr>
      <w:rFonts w:ascii="Times New Roman" w:hAnsi="Times New Roman" w:cs="Times New Roman"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81128"/>
    <w:rPr>
      <w:rFonts w:ascii="Times New Roman" w:eastAsiaTheme="majorEastAsia" w:hAnsi="Times New Roman" w:cs="Times New Roman"/>
      <w:bCs/>
      <w:color w:val="000000"/>
      <w:sz w:val="28"/>
      <w:szCs w:val="28"/>
      <w:lang w:val="en-CA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143F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3F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43F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43F0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707860"/>
  </w:style>
  <w:style w:type="character" w:styleId="CommentReference">
    <w:name w:val="annotation reference"/>
    <w:basedOn w:val="DefaultParagraphFont"/>
    <w:uiPriority w:val="99"/>
    <w:semiHidden/>
    <w:unhideWhenUsed/>
    <w:rsid w:val="00707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8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860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9A4EA0"/>
  </w:style>
  <w:style w:type="character" w:customStyle="1" w:styleId="apple-converted-space">
    <w:name w:val="apple-converted-space"/>
    <w:basedOn w:val="DefaultParagraphFont"/>
    <w:rsid w:val="009A4EA0"/>
  </w:style>
  <w:style w:type="paragraph" w:styleId="NormalWeb">
    <w:name w:val="Normal (Web)"/>
    <w:basedOn w:val="Normal"/>
    <w:uiPriority w:val="99"/>
    <w:unhideWhenUsed/>
    <w:rsid w:val="004255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72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2DB"/>
  </w:style>
  <w:style w:type="character" w:styleId="PageNumber">
    <w:name w:val="page number"/>
    <w:basedOn w:val="DefaultParagraphFont"/>
    <w:uiPriority w:val="99"/>
    <w:semiHidden/>
    <w:unhideWhenUsed/>
    <w:rsid w:val="00BB72DB"/>
  </w:style>
  <w:style w:type="table" w:styleId="TableGrid">
    <w:name w:val="Table Grid"/>
    <w:basedOn w:val="TableNormal"/>
    <w:uiPriority w:val="39"/>
    <w:rsid w:val="00FB35E1"/>
    <w:rPr>
      <w:rFonts w:eastAsiaTheme="minorEastAsia"/>
      <w:kern w:val="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5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5E1"/>
  </w:style>
  <w:style w:type="character" w:styleId="Hyperlink">
    <w:name w:val="Hyperlink"/>
    <w:basedOn w:val="DefaultParagraphFont"/>
    <w:uiPriority w:val="99"/>
    <w:unhideWhenUsed/>
    <w:rsid w:val="00B77B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B8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F6AEE"/>
    <w:rPr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7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2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A6E51"/>
    <w:rPr>
      <w:b/>
      <w:bCs/>
    </w:rPr>
  </w:style>
  <w:style w:type="character" w:customStyle="1" w:styleId="overflow-hidden">
    <w:name w:val="overflow-hidden"/>
    <w:basedOn w:val="DefaultParagraphFont"/>
    <w:rsid w:val="0085304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B7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415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A11820"/>
    <w:rPr>
      <w:rFonts w:eastAsia="Malgun Gothic"/>
      <w:kern w:val="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1128"/>
    <w:pPr>
      <w:keepNext/>
      <w:keepLines/>
      <w:numPr>
        <w:numId w:val="17"/>
      </w:numPr>
      <w:spacing w:line="480" w:lineRule="auto"/>
      <w:jc w:val="center"/>
      <w:outlineLvl w:val="0"/>
    </w:pPr>
    <w:rPr>
      <w:rFonts w:ascii="Times New Roman" w:hAnsi="Times New Roman" w:cs="Times New Roman"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481128"/>
    <w:pPr>
      <w:numPr>
        <w:ilvl w:val="1"/>
        <w:numId w:val="17"/>
      </w:numPr>
      <w:tabs>
        <w:tab w:val="left" w:pos="1232"/>
      </w:tabs>
      <w:spacing w:before="240" w:after="240" w:line="288" w:lineRule="auto"/>
      <w:contextualSpacing/>
      <w:jc w:val="both"/>
      <w:outlineLvl w:val="1"/>
    </w:pPr>
    <w:rPr>
      <w:rFonts w:ascii="Times New Roman" w:eastAsiaTheme="majorEastAsia" w:hAnsi="Times New Roman" w:cs="Times New Roman"/>
      <w:bCs/>
      <w:color w:val="0D0D0D" w:themeColor="text1" w:themeTint="F2"/>
      <w:kern w:val="28"/>
      <w:sz w:val="30"/>
      <w:szCs w:val="30"/>
      <w:lang w:val="en-CA"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1128"/>
    <w:pPr>
      <w:numPr>
        <w:ilvl w:val="2"/>
        <w:numId w:val="18"/>
      </w:numPr>
      <w:spacing w:line="288" w:lineRule="auto"/>
      <w:ind w:firstLine="560"/>
      <w:contextualSpacing/>
      <w:jc w:val="both"/>
      <w:outlineLvl w:val="2"/>
    </w:pPr>
    <w:rPr>
      <w:rFonts w:ascii="Times New Roman" w:eastAsiaTheme="majorEastAsia" w:hAnsi="Times New Roman" w:cs="Times New Roman"/>
      <w:bCs/>
      <w:color w:val="000000"/>
      <w:sz w:val="28"/>
      <w:szCs w:val="28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1128"/>
    <w:rPr>
      <w:rFonts w:ascii="Times New Roman" w:eastAsiaTheme="majorEastAsia" w:hAnsi="Times New Roman" w:cs="Times New Roman"/>
      <w:bCs/>
      <w:color w:val="0D0D0D" w:themeColor="text1" w:themeTint="F2"/>
      <w:kern w:val="28"/>
      <w:sz w:val="30"/>
      <w:szCs w:val="30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E118E"/>
    <w:rPr>
      <w:rFonts w:ascii="Times New Roman" w:hAnsi="Times New Roman" w:cs="Times New Roman"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81128"/>
    <w:rPr>
      <w:rFonts w:ascii="Times New Roman" w:eastAsiaTheme="majorEastAsia" w:hAnsi="Times New Roman" w:cs="Times New Roman"/>
      <w:bCs/>
      <w:color w:val="000000"/>
      <w:sz w:val="28"/>
      <w:szCs w:val="28"/>
      <w:lang w:val="en-CA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143F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3F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43F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43F0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707860"/>
  </w:style>
  <w:style w:type="character" w:styleId="CommentReference">
    <w:name w:val="annotation reference"/>
    <w:basedOn w:val="DefaultParagraphFont"/>
    <w:uiPriority w:val="99"/>
    <w:semiHidden/>
    <w:unhideWhenUsed/>
    <w:rsid w:val="00707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8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860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9A4EA0"/>
  </w:style>
  <w:style w:type="character" w:customStyle="1" w:styleId="apple-converted-space">
    <w:name w:val="apple-converted-space"/>
    <w:basedOn w:val="DefaultParagraphFont"/>
    <w:rsid w:val="009A4EA0"/>
  </w:style>
  <w:style w:type="paragraph" w:styleId="NormalWeb">
    <w:name w:val="Normal (Web)"/>
    <w:basedOn w:val="Normal"/>
    <w:uiPriority w:val="99"/>
    <w:unhideWhenUsed/>
    <w:rsid w:val="004255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72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2DB"/>
  </w:style>
  <w:style w:type="character" w:styleId="PageNumber">
    <w:name w:val="page number"/>
    <w:basedOn w:val="DefaultParagraphFont"/>
    <w:uiPriority w:val="99"/>
    <w:semiHidden/>
    <w:unhideWhenUsed/>
    <w:rsid w:val="00BB72DB"/>
  </w:style>
  <w:style w:type="table" w:styleId="TableGrid">
    <w:name w:val="Table Grid"/>
    <w:basedOn w:val="TableNormal"/>
    <w:uiPriority w:val="39"/>
    <w:rsid w:val="00FB35E1"/>
    <w:rPr>
      <w:rFonts w:eastAsiaTheme="minorEastAsia"/>
      <w:kern w:val="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5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5E1"/>
  </w:style>
  <w:style w:type="character" w:styleId="Hyperlink">
    <w:name w:val="Hyperlink"/>
    <w:basedOn w:val="DefaultParagraphFont"/>
    <w:uiPriority w:val="99"/>
    <w:unhideWhenUsed/>
    <w:rsid w:val="00B77B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B8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F6AEE"/>
    <w:rPr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7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2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A6E51"/>
    <w:rPr>
      <w:b/>
      <w:bCs/>
    </w:rPr>
  </w:style>
  <w:style w:type="character" w:customStyle="1" w:styleId="overflow-hidden">
    <w:name w:val="overflow-hidden"/>
    <w:basedOn w:val="DefaultParagraphFont"/>
    <w:rsid w:val="0085304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B7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415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A11820"/>
    <w:rPr>
      <w:rFonts w:eastAsia="Malgun Gothic"/>
      <w:kern w:val="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5132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4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5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51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70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7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9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8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9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980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737516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7437951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819022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461110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89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30193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8513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23836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662937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98727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9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8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1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20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606666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11156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9957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  <w:div w:id="21088434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64544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90911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596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83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936603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54093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37278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0936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89716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849655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87931422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06670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32000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534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5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801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6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92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6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13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578346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398033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86558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000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222219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03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48448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14674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88620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97695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115586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4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67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59255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18565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476772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  <w:div w:id="18266986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28233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911051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7952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8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8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ABE89E-A2AD-684D-B851-A5B1C718B99F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6BBA0-E4C9-41EA-94B3-415E26D16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kea Hope Alar</dc:creator>
  <cp:lastModifiedBy>Zhakea Hope Alar</cp:lastModifiedBy>
  <cp:revision>2</cp:revision>
  <cp:lastPrinted>2024-10-15T21:21:00Z</cp:lastPrinted>
  <dcterms:created xsi:type="dcterms:W3CDTF">2026-01-31T07:12:00Z</dcterms:created>
  <dcterms:modified xsi:type="dcterms:W3CDTF">2026-01-3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29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GrammarlyDocumentId">
    <vt:lpwstr>f232a5814d5855dc4e58abdeaecf9e2b041a3fdfe4324bfffbfa54d50c366102</vt:lpwstr>
  </property>
</Properties>
</file>